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768AF" w14:textId="77777777" w:rsidR="00841C0D" w:rsidRDefault="006153A8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A7AF968" wp14:editId="5ABF1339">
                <wp:simplePos x="0" y="0"/>
                <wp:positionH relativeFrom="column">
                  <wp:posOffset>45720</wp:posOffset>
                </wp:positionH>
                <wp:positionV relativeFrom="paragraph">
                  <wp:posOffset>30480</wp:posOffset>
                </wp:positionV>
                <wp:extent cx="4693920" cy="3474720"/>
                <wp:effectExtent l="0" t="0" r="11430" b="1143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3920" cy="3474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4BBC68" w14:textId="77777777" w:rsidR="00841C0D" w:rsidRDefault="00841C0D" w:rsidP="00841C0D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D392D4" wp14:editId="0FB4B0A7">
                                  <wp:extent cx="464820" cy="464820"/>
                                  <wp:effectExtent l="0" t="0" r="0" b="0"/>
                                  <wp:docPr id="104" name="Picture 10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4820" cy="4648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1E99DC8" wp14:editId="1A56D474">
                                  <wp:extent cx="464820" cy="464820"/>
                                  <wp:effectExtent l="0" t="0" r="0" b="0"/>
                                  <wp:docPr id="105" name="Picture 10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4820" cy="4648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02134F8" wp14:editId="64F9C4DD">
                                  <wp:extent cx="464820" cy="464820"/>
                                  <wp:effectExtent l="0" t="0" r="0" b="0"/>
                                  <wp:docPr id="103" name="Picture 10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4820" cy="4648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7AF968" id="_x0000_t202" coordsize="21600,21600" o:spt="202" path="m,l,21600r21600,l21600,xe">
                <v:stroke joinstyle="miter"/>
                <v:path gradientshapeok="t" o:connecttype="rect"/>
              </v:shapetype>
              <v:shape id="Text Box 101" o:spid="_x0000_s1026" type="#_x0000_t202" style="position:absolute;left:0;text-align:left;margin-left:3.6pt;margin-top:2.4pt;width:369.6pt;height:273.6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" fillcolor="white [3201]" strokeweight=".5pt">
                <v:textbox>
                  <w:txbxContent>
                    <w:p w14:paraId="714BBC68" w14:textId="77777777" w:rsidR="00841C0D" w:rsidRDefault="00841C0D" w:rsidP="00841C0D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0D392D4" wp14:editId="0FB4B0A7">
                            <wp:extent cx="464820" cy="464820"/>
                            <wp:effectExtent l="0" t="0" r="0" b="0"/>
                            <wp:docPr id="104" name="Picture 10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4820" cy="4648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1E99DC8" wp14:editId="1A56D474">
                            <wp:extent cx="464820" cy="464820"/>
                            <wp:effectExtent l="0" t="0" r="0" b="0"/>
                            <wp:docPr id="105" name="Picture 10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4820" cy="4648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02134F8" wp14:editId="64F9C4DD">
                            <wp:extent cx="464820" cy="464820"/>
                            <wp:effectExtent l="0" t="0" r="0" b="0"/>
                            <wp:docPr id="103" name="Picture 10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4820" cy="4648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F516911" wp14:editId="21389894">
                <wp:simplePos x="0" y="0"/>
                <wp:positionH relativeFrom="column">
                  <wp:posOffset>1920240</wp:posOffset>
                </wp:positionH>
                <wp:positionV relativeFrom="paragraph">
                  <wp:posOffset>160020</wp:posOffset>
                </wp:positionV>
                <wp:extent cx="373380" cy="373380"/>
                <wp:effectExtent l="57150" t="19050" r="83820" b="102870"/>
                <wp:wrapNone/>
                <wp:docPr id="90" name="Oval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37338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D9DEF9" id="Oval 90" o:spid="_x0000_s1026" style="position:absolute;margin-left:151.2pt;margin-top:12.6pt;width:29.4pt;height:29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</w:p>
    <w:p w14:paraId="7067D292" w14:textId="77777777" w:rsidR="00841C0D" w:rsidRDefault="00841C0D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34232B8" wp14:editId="6DA08539">
                <wp:simplePos x="0" y="0"/>
                <wp:positionH relativeFrom="column">
                  <wp:posOffset>661035</wp:posOffset>
                </wp:positionH>
                <wp:positionV relativeFrom="paragraph">
                  <wp:posOffset>60960</wp:posOffset>
                </wp:positionV>
                <wp:extent cx="418465" cy="1333500"/>
                <wp:effectExtent l="57150" t="19050" r="76835" b="95250"/>
                <wp:wrapNone/>
                <wp:docPr id="63" name="Curved Left Arrow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18465" cy="1333500"/>
                        </a:xfrm>
                        <a:prstGeom prst="curvedLeftArrow">
                          <a:avLst>
                            <a:gd name="adj1" fmla="val 25000"/>
                            <a:gd name="adj2" fmla="val 50000"/>
                            <a:gd name="adj3" fmla="val 25000"/>
                          </a:avLst>
                        </a:prstGeom>
                        <a:gradFill>
                          <a:gsLst>
                            <a:gs pos="0">
                              <a:srgbClr val="000000"/>
                            </a:gs>
                            <a:gs pos="35000">
                              <a:srgbClr val="000000"/>
                            </a:gs>
                            <a:gs pos="100000">
                              <a:srgbClr val="000000"/>
                            </a:gs>
                          </a:gsLst>
                          <a:lin ang="16200000" scaled="0"/>
                        </a:gra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  <a:effectLst>
                          <a:outerShdw blurRad="40000" dist="20000" dir="5400000" rotWithShape="0">
                            <a:srgbClr val="000000">
                              <a:alpha val="37647"/>
                            </a:srgbClr>
                          </a:outerShdw>
                        </a:effectLst>
                      </wps:spPr>
                      <wps:txbx>
                        <w:txbxContent>
                          <w:p w14:paraId="54293B66" w14:textId="77777777" w:rsidR="007B1B63" w:rsidRDefault="007B1B63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34232B8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Curved Left Arrow 63" o:spid="_x0000_s1027" type="#_x0000_t103" style="position:absolute;left:0;text-align:left;margin-left:52.05pt;margin-top:4.8pt;width:32.95pt;height:105pt;rotation:18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" adj="18211,20753,5400" fillcolor="black">
                <v:fill color2="black" angle="180" focus="35%" type="gradient">
                  <o:fill v:ext="view" type="gradientUnscaled"/>
                </v:fill>
                <v:stroke startarrowwidth="narrow" startarrowlength="short" endarrowwidth="narrow" endarrowlength="short" joinstyle="round"/>
                <v:shadow on="t" color="black" opacity="24672f" origin=",.5" offset="0,.55556mm"/>
                <v:textbox inset="2.53958mm,2.53958mm,2.53958mm,2.53958mm">
                  <w:txbxContent>
                    <w:p w14:paraId="54293B66" w14:textId="77777777" w:rsidR="007B1B63" w:rsidRDefault="007B1B63">
                      <w:pPr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5A061270" w14:textId="77777777" w:rsidR="00841C0D" w:rsidRDefault="004C4D54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223C761" wp14:editId="71A4AED3">
                <wp:simplePos x="0" y="0"/>
                <wp:positionH relativeFrom="column">
                  <wp:posOffset>4099560</wp:posOffset>
                </wp:positionH>
                <wp:positionV relativeFrom="paragraph">
                  <wp:posOffset>45720</wp:posOffset>
                </wp:positionV>
                <wp:extent cx="411480" cy="312420"/>
                <wp:effectExtent l="0" t="0" r="7620" b="0"/>
                <wp:wrapNone/>
                <wp:docPr id="146" name="Text Box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EB5297" w14:textId="77777777" w:rsidR="004C4D54" w:rsidRPr="004C4D54" w:rsidRDefault="004C4D54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</w:t>
                            </w:r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23C761" id="Text Box 146" o:spid="_x0000_s1028" type="#_x0000_t202" style="position:absolute;left:0;text-align:left;margin-left:322.8pt;margin-top:3.6pt;width:32.4pt;height:24.6pt;z-index:251789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" fillcolor="white [3201]" stroked="f" strokeweight=".5pt">
                <v:textbox>
                  <w:txbxContent>
                    <w:p w14:paraId="2EEB5297" w14:textId="77777777" w:rsidR="004C4D54" w:rsidRPr="004C4D54" w:rsidRDefault="004C4D54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</w:pPr>
                      <w:r w:rsidRPr="004C4D54">
                        <w:rPr>
                          <w:i/>
                          <w:iCs/>
                          <w:sz w:val="16"/>
                          <w:szCs w:val="16"/>
                        </w:rPr>
                        <w:t>C</w:t>
                      </w:r>
                      <w:r w:rsidRPr="004C4D54"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6153A8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5D3C5A5" wp14:editId="3852217C">
                <wp:simplePos x="0" y="0"/>
                <wp:positionH relativeFrom="column">
                  <wp:posOffset>1295400</wp:posOffset>
                </wp:positionH>
                <wp:positionV relativeFrom="paragraph">
                  <wp:posOffset>45720</wp:posOffset>
                </wp:positionV>
                <wp:extent cx="0" cy="2156460"/>
                <wp:effectExtent l="57150" t="19050" r="76200" b="72390"/>
                <wp:wrapNone/>
                <wp:docPr id="137" name="Straight Connector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646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46E35E" id="Straight Connector 137" o:spid="_x0000_s1026" style="position:absolute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pt,3.6pt" to="102pt,17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1DB6405" wp14:editId="1898E2B8">
                <wp:simplePos x="0" y="0"/>
                <wp:positionH relativeFrom="column">
                  <wp:posOffset>3154680</wp:posOffset>
                </wp:positionH>
                <wp:positionV relativeFrom="paragraph">
                  <wp:posOffset>137160</wp:posOffset>
                </wp:positionV>
                <wp:extent cx="0" cy="251460"/>
                <wp:effectExtent l="95250" t="19050" r="76200" b="91440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4C523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8" o:spid="_x0000_s1026" type="#_x0000_t32" style="position:absolute;margin-left:248.4pt;margin-top:10.8pt;width:0;height:19.8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35FE4601" w14:textId="77777777" w:rsidR="00841C0D" w:rsidRDefault="00636A8F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3C3E6A96" wp14:editId="55FEA033">
                <wp:simplePos x="0" y="0"/>
                <wp:positionH relativeFrom="column">
                  <wp:posOffset>3614468</wp:posOffset>
                </wp:positionH>
                <wp:positionV relativeFrom="paragraph">
                  <wp:posOffset>86695</wp:posOffset>
                </wp:positionV>
                <wp:extent cx="1026543" cy="251460"/>
                <wp:effectExtent l="0" t="0" r="2540" b="0"/>
                <wp:wrapNone/>
                <wp:docPr id="148" name="Text Box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543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1DF636" w14:textId="77777777" w:rsidR="00636A8F" w:rsidRPr="00636A8F" w:rsidRDefault="00636A8F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636A8F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article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36A8F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u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E6A96" id="Text Box 148" o:spid="_x0000_s1029" type="#_x0000_t202" style="position:absolute;left:0;text-align:left;margin-left:284.6pt;margin-top:6.85pt;width:80.85pt;height:19.8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" fillcolor="white [3201]" stroked="f" strokeweight=".5pt">
                <v:textbox>
                  <w:txbxContent>
                    <w:p w14:paraId="7B1DF636" w14:textId="77777777" w:rsidR="00636A8F" w:rsidRPr="00636A8F" w:rsidRDefault="00636A8F">
                      <w:pPr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 w:rsidRPr="00636A8F">
                        <w:rPr>
                          <w:i/>
                          <w:iCs/>
                          <w:sz w:val="16"/>
                          <w:szCs w:val="16"/>
                        </w:rPr>
                        <w:t>Particle</w:t>
                      </w: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636A8F">
                        <w:rPr>
                          <w:i/>
                          <w:iCs/>
                          <w:sz w:val="16"/>
                          <w:szCs w:val="16"/>
                        </w:rPr>
                        <w:t>flux</w:t>
                      </w:r>
                    </w:p>
                  </w:txbxContent>
                </v:textbox>
              </v:shape>
            </w:pict>
          </mc:Fallback>
        </mc:AlternateContent>
      </w:r>
      <w:r w:rsidR="006153A8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AC76247" wp14:editId="3E1218FB">
                <wp:simplePos x="0" y="0"/>
                <wp:positionH relativeFrom="column">
                  <wp:posOffset>662939</wp:posOffset>
                </wp:positionH>
                <wp:positionV relativeFrom="paragraph">
                  <wp:posOffset>152400</wp:posOffset>
                </wp:positionV>
                <wp:extent cx="418467" cy="266700"/>
                <wp:effectExtent l="0" t="0" r="635" b="0"/>
                <wp:wrapNone/>
                <wp:docPr id="138" name="Text Box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7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9A3D11" w14:textId="77777777" w:rsidR="006153A8" w:rsidRPr="006153A8" w:rsidRDefault="006153A8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 w:rsidRPr="006153A8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B</w:t>
                            </w:r>
                            <w:r w:rsidRPr="006153A8"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C76247" id="Text Box 138" o:spid="_x0000_s1030" type="#_x0000_t202" style="position:absolute;left:0;text-align:left;margin-left:52.2pt;margin-top:12pt;width:32.95pt;height:21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" fillcolor="white [3201]" stroked="f" strokeweight=".5pt">
                <v:textbox>
                  <w:txbxContent>
                    <w:p w14:paraId="679A3D11" w14:textId="77777777" w:rsidR="006153A8" w:rsidRPr="006153A8" w:rsidRDefault="006153A8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</w:pPr>
                      <w:r w:rsidRPr="006153A8">
                        <w:rPr>
                          <w:i/>
                          <w:iCs/>
                          <w:sz w:val="16"/>
                          <w:szCs w:val="16"/>
                        </w:rPr>
                        <w:t>B</w:t>
                      </w:r>
                      <w:r w:rsidRPr="006153A8"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7553132" wp14:editId="7A4D2719">
                <wp:simplePos x="0" y="0"/>
                <wp:positionH relativeFrom="column">
                  <wp:posOffset>2171700</wp:posOffset>
                </wp:positionH>
                <wp:positionV relativeFrom="paragraph">
                  <wp:posOffset>7620</wp:posOffset>
                </wp:positionV>
                <wp:extent cx="0" cy="259080"/>
                <wp:effectExtent l="114300" t="19050" r="76200" b="83820"/>
                <wp:wrapNone/>
                <wp:docPr id="110" name="Straight Arrow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4B78A7" id="Straight Arrow Connector 110" o:spid="_x0000_s1026" type="#_x0000_t32" style="position:absolute;margin-left:171pt;margin-top:.6pt;width:0;height:20.4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CE1E569" wp14:editId="012AECC0">
                <wp:simplePos x="0" y="0"/>
                <wp:positionH relativeFrom="column">
                  <wp:posOffset>2697480</wp:posOffset>
                </wp:positionH>
                <wp:positionV relativeFrom="paragraph">
                  <wp:posOffset>7620</wp:posOffset>
                </wp:positionV>
                <wp:extent cx="0" cy="205740"/>
                <wp:effectExtent l="114300" t="19050" r="57150" b="99060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7057D0" id="Straight Arrow Connector 109" o:spid="_x0000_s1026" type="#_x0000_t32" style="position:absolute;margin-left:212.4pt;margin-top:.6pt;width:0;height:16.2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76D05CBE" w14:textId="77777777" w:rsidR="007B1B63" w:rsidRDefault="004C4D54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6C9421D" wp14:editId="51FA2D80">
                <wp:simplePos x="0" y="0"/>
                <wp:positionH relativeFrom="column">
                  <wp:posOffset>4297680</wp:posOffset>
                </wp:positionH>
                <wp:positionV relativeFrom="paragraph">
                  <wp:posOffset>137160</wp:posOffset>
                </wp:positionV>
                <wp:extent cx="7620" cy="1272540"/>
                <wp:effectExtent l="95250" t="38100" r="87630" b="80010"/>
                <wp:wrapNone/>
                <wp:docPr id="145" name="Straight Arrow Connector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" cy="12725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77A49" id="Straight Arrow Connector 145" o:spid="_x0000_s1026" type="#_x0000_t32" style="position:absolute;margin-left:338.4pt;margin-top:10.8pt;width:.6pt;height:100.2pt;flip:y;z-index:251788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" strokecolor="#c0504d [3205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5B05A13" wp14:editId="597C44D2">
                <wp:simplePos x="0" y="0"/>
                <wp:positionH relativeFrom="column">
                  <wp:posOffset>1813560</wp:posOffset>
                </wp:positionH>
                <wp:positionV relativeFrom="paragraph">
                  <wp:posOffset>137160</wp:posOffset>
                </wp:positionV>
                <wp:extent cx="1744980" cy="228600"/>
                <wp:effectExtent l="57150" t="38100" r="7620" b="114300"/>
                <wp:wrapNone/>
                <wp:docPr id="111" name="Right Arrow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4980" cy="228600"/>
                        </a:xfrm>
                        <a:prstGeom prst="right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ED5BF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11" o:spid="_x0000_s1026" type="#_x0000_t13" style="position:absolute;margin-left:142.8pt;margin-top:10.8pt;width:137.4pt;height:18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" adj="20185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shape>
            </w:pict>
          </mc:Fallback>
        </mc:AlternateContent>
      </w:r>
    </w:p>
    <w:p w14:paraId="3282D0B2" w14:textId="77777777" w:rsidR="007B1B63" w:rsidRDefault="004C4D54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F6915CB" wp14:editId="4D75B6A1">
                <wp:simplePos x="0" y="0"/>
                <wp:positionH relativeFrom="column">
                  <wp:posOffset>716280</wp:posOffset>
                </wp:positionH>
                <wp:positionV relativeFrom="paragraph">
                  <wp:posOffset>121920</wp:posOffset>
                </wp:positionV>
                <wp:extent cx="525780" cy="228600"/>
                <wp:effectExtent l="0" t="0" r="7620" b="0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30D87D" w14:textId="77777777" w:rsidR="004C4D54" w:rsidRPr="004C4D54" w:rsidRDefault="004C4D54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</w:pPr>
                            <w:proofErr w:type="spellStart"/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</w:t>
                            </w:r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  <w:t>b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6915CB" id="Text Box 140" o:spid="_x0000_s1031" type="#_x0000_t202" style="position:absolute;left:0;text-align:left;margin-left:56.4pt;margin-top:9.6pt;width:41.4pt;height:18pt;z-index:251783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" fillcolor="white [3201]" stroked="f" strokeweight=".5pt">
                <v:textbox>
                  <w:txbxContent>
                    <w:p w14:paraId="7630D87D" w14:textId="77777777" w:rsidR="004C4D54" w:rsidRPr="004C4D54" w:rsidRDefault="004C4D54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</w:pPr>
                      <w:proofErr w:type="spellStart"/>
                      <w:r w:rsidRPr="004C4D54">
                        <w:rPr>
                          <w:i/>
                          <w:iCs/>
                          <w:sz w:val="16"/>
                          <w:szCs w:val="16"/>
                        </w:rPr>
                        <w:t>C</w:t>
                      </w:r>
                      <w:r w:rsidRPr="004C4D54"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  <w:t>b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153A8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7EC2CEF" wp14:editId="7A849C9F">
                <wp:simplePos x="0" y="0"/>
                <wp:positionH relativeFrom="column">
                  <wp:posOffset>3108960</wp:posOffset>
                </wp:positionH>
                <wp:positionV relativeFrom="paragraph">
                  <wp:posOffset>121920</wp:posOffset>
                </wp:positionV>
                <wp:extent cx="228600" cy="190500"/>
                <wp:effectExtent l="57150" t="19050" r="19050" b="95250"/>
                <wp:wrapNone/>
                <wp:docPr id="118" name="Oval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00636E" id="Oval 118" o:spid="_x0000_s1026" style="position:absolute;margin-left:244.8pt;margin-top:9.6pt;width:18pt;height: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C796AC2" wp14:editId="69017D00">
                <wp:simplePos x="0" y="0"/>
                <wp:positionH relativeFrom="column">
                  <wp:posOffset>2171700</wp:posOffset>
                </wp:positionH>
                <wp:positionV relativeFrom="paragraph">
                  <wp:posOffset>144780</wp:posOffset>
                </wp:positionV>
                <wp:extent cx="228600" cy="190500"/>
                <wp:effectExtent l="57150" t="19050" r="19050" b="95250"/>
                <wp:wrapNone/>
                <wp:docPr id="115" name="Oval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A640B6" id="Oval 115" o:spid="_x0000_s1026" style="position:absolute;margin-left:171pt;margin-top:11.4pt;width:18pt;height: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92551BF" wp14:editId="27BE0A0B">
                <wp:simplePos x="0" y="0"/>
                <wp:positionH relativeFrom="column">
                  <wp:posOffset>2415540</wp:posOffset>
                </wp:positionH>
                <wp:positionV relativeFrom="paragraph">
                  <wp:posOffset>144780</wp:posOffset>
                </wp:positionV>
                <wp:extent cx="228600" cy="190500"/>
                <wp:effectExtent l="57150" t="19050" r="19050" b="95250"/>
                <wp:wrapNone/>
                <wp:docPr id="114" name="Oval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D819B94" id="Oval 114" o:spid="_x0000_s1026" style="position:absolute;margin-left:190.2pt;margin-top:11.4pt;width:18pt;height: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0941300" wp14:editId="0BA9BA06">
                <wp:simplePos x="0" y="0"/>
                <wp:positionH relativeFrom="column">
                  <wp:posOffset>2887980</wp:posOffset>
                </wp:positionH>
                <wp:positionV relativeFrom="paragraph">
                  <wp:posOffset>129540</wp:posOffset>
                </wp:positionV>
                <wp:extent cx="228600" cy="190500"/>
                <wp:effectExtent l="57150" t="19050" r="19050" b="95250"/>
                <wp:wrapNone/>
                <wp:docPr id="117" name="Oval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E69A0C" id="Oval 117" o:spid="_x0000_s1026" style="position:absolute;margin-left:227.4pt;margin-top:10.2pt;width:18pt;height: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952358D" wp14:editId="31DD0CA2">
                <wp:simplePos x="0" y="0"/>
                <wp:positionH relativeFrom="column">
                  <wp:posOffset>2651760</wp:posOffset>
                </wp:positionH>
                <wp:positionV relativeFrom="paragraph">
                  <wp:posOffset>144780</wp:posOffset>
                </wp:positionV>
                <wp:extent cx="228600" cy="190500"/>
                <wp:effectExtent l="57150" t="19050" r="19050" b="95250"/>
                <wp:wrapNone/>
                <wp:docPr id="116" name="Oval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4E87FF" id="Oval 116" o:spid="_x0000_s1026" style="position:absolute;margin-left:208.8pt;margin-top:11.4pt;width:18pt;height: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  <w:r w:rsidR="00841C0D"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83A755A" wp14:editId="45B4B0A6">
                <wp:simplePos x="0" y="0"/>
                <wp:positionH relativeFrom="column">
                  <wp:posOffset>1920240</wp:posOffset>
                </wp:positionH>
                <wp:positionV relativeFrom="paragraph">
                  <wp:posOffset>144780</wp:posOffset>
                </wp:positionV>
                <wp:extent cx="228600" cy="190500"/>
                <wp:effectExtent l="57150" t="19050" r="19050" b="95250"/>
                <wp:wrapNone/>
                <wp:docPr id="112" name="Oval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A53559" id="Oval 112" o:spid="_x0000_s1026" style="position:absolute;margin-left:151.2pt;margin-top:11.4pt;width:18pt;height: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</w:p>
    <w:p w14:paraId="5F8D1740" w14:textId="77777777" w:rsidR="007B1B63" w:rsidRDefault="006153A8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FE99790" wp14:editId="7F683F2F">
                <wp:simplePos x="0" y="0"/>
                <wp:positionH relativeFrom="column">
                  <wp:posOffset>2186940</wp:posOffset>
                </wp:positionH>
                <wp:positionV relativeFrom="paragraph">
                  <wp:posOffset>144780</wp:posOffset>
                </wp:positionV>
                <wp:extent cx="228600" cy="190500"/>
                <wp:effectExtent l="57150" t="19050" r="19050" b="95250"/>
                <wp:wrapNone/>
                <wp:docPr id="119" name="Oval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4E17F8D" id="Oval 119" o:spid="_x0000_s1026" style="position:absolute;margin-left:172.2pt;margin-top:11.4pt;width:18pt;height: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</w:p>
    <w:p w14:paraId="42C1E33E" w14:textId="77777777" w:rsidR="007B1B63" w:rsidRDefault="006153A8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D4CE00A" wp14:editId="693BC41C">
                <wp:simplePos x="0" y="0"/>
                <wp:positionH relativeFrom="column">
                  <wp:posOffset>167640</wp:posOffset>
                </wp:positionH>
                <wp:positionV relativeFrom="paragraph">
                  <wp:posOffset>160020</wp:posOffset>
                </wp:positionV>
                <wp:extent cx="1074420" cy="350520"/>
                <wp:effectExtent l="0" t="0" r="0" b="0"/>
                <wp:wrapNone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42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AF51AF" w14:textId="77777777" w:rsidR="006153A8" w:rsidRPr="00636A8F" w:rsidRDefault="006153A8" w:rsidP="004C4D54">
                            <w:pPr>
                              <w:jc w:val="center"/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</w:pPr>
                            <w:r w:rsidRPr="00636A8F"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Concentration of particle back-diff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4CE00A" id="Text Box 139" o:spid="_x0000_s1032" type="#_x0000_t202" style="position:absolute;left:0;text-align:left;margin-left:13.2pt;margin-top:12.6pt;width:84.6pt;height:27.6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" fillcolor="white [3201]" stroked="f" strokeweight=".5pt">
                <v:textbox>
                  <w:txbxContent>
                    <w:p w14:paraId="2DAF51AF" w14:textId="77777777" w:rsidR="006153A8" w:rsidRPr="00636A8F" w:rsidRDefault="006153A8" w:rsidP="004C4D54">
                      <w:pPr>
                        <w:jc w:val="center"/>
                        <w:rPr>
                          <w:i/>
                          <w:iCs/>
                          <w:sz w:val="12"/>
                          <w:szCs w:val="12"/>
                        </w:rPr>
                      </w:pPr>
                      <w:r w:rsidRPr="00636A8F">
                        <w:rPr>
                          <w:i/>
                          <w:iCs/>
                          <w:sz w:val="12"/>
                          <w:szCs w:val="12"/>
                        </w:rPr>
                        <w:t>Concentration of particle back-dif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4DF5644" wp14:editId="76FD3E59">
                <wp:simplePos x="0" y="0"/>
                <wp:positionH relativeFrom="column">
                  <wp:posOffset>2425065</wp:posOffset>
                </wp:positionH>
                <wp:positionV relativeFrom="paragraph">
                  <wp:posOffset>0</wp:posOffset>
                </wp:positionV>
                <wp:extent cx="228600" cy="190500"/>
                <wp:effectExtent l="57150" t="19050" r="19050" b="95250"/>
                <wp:wrapNone/>
                <wp:docPr id="120" name="Oval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68BCCE0" id="Oval 120" o:spid="_x0000_s1026" style="position:absolute;margin-left:190.95pt;margin-top:0;width:18pt;height: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C4DDFC1" wp14:editId="028DE009">
                <wp:simplePos x="0" y="0"/>
                <wp:positionH relativeFrom="column">
                  <wp:posOffset>2918460</wp:posOffset>
                </wp:positionH>
                <wp:positionV relativeFrom="paragraph">
                  <wp:posOffset>0</wp:posOffset>
                </wp:positionV>
                <wp:extent cx="228600" cy="190500"/>
                <wp:effectExtent l="57150" t="19050" r="19050" b="95250"/>
                <wp:wrapNone/>
                <wp:docPr id="122" name="Oval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2C186F7" id="Oval 122" o:spid="_x0000_s1026" style="position:absolute;margin-left:229.8pt;margin-top:0;width:18pt;height: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7D8628F" wp14:editId="6349BEA6">
                <wp:simplePos x="0" y="0"/>
                <wp:positionH relativeFrom="column">
                  <wp:posOffset>2697480</wp:posOffset>
                </wp:positionH>
                <wp:positionV relativeFrom="paragraph">
                  <wp:posOffset>0</wp:posOffset>
                </wp:positionV>
                <wp:extent cx="228600" cy="190500"/>
                <wp:effectExtent l="57150" t="19050" r="19050" b="95250"/>
                <wp:wrapNone/>
                <wp:docPr id="121" name="Oval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0503892" id="Oval 121" o:spid="_x0000_s1026" style="position:absolute;margin-left:212.4pt;margin-top:0;width:18pt;height:1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</w:p>
    <w:p w14:paraId="23379811" w14:textId="77777777" w:rsidR="007B1B63" w:rsidRDefault="006153A8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F23C7B7" wp14:editId="3AB1700D">
                <wp:simplePos x="0" y="0"/>
                <wp:positionH relativeFrom="column">
                  <wp:posOffset>2735580</wp:posOffset>
                </wp:positionH>
                <wp:positionV relativeFrom="paragraph">
                  <wp:posOffset>15240</wp:posOffset>
                </wp:positionV>
                <wp:extent cx="228600" cy="190500"/>
                <wp:effectExtent l="57150" t="19050" r="19050" b="95250"/>
                <wp:wrapNone/>
                <wp:docPr id="124" name="Oval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7B360AF" id="Oval 124" o:spid="_x0000_s1026" style="position:absolute;margin-left:215.4pt;margin-top:1.2pt;width:18pt;height: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42481E2" wp14:editId="479788CD">
                <wp:simplePos x="0" y="0"/>
                <wp:positionH relativeFrom="column">
                  <wp:posOffset>2407920</wp:posOffset>
                </wp:positionH>
                <wp:positionV relativeFrom="paragraph">
                  <wp:posOffset>15240</wp:posOffset>
                </wp:positionV>
                <wp:extent cx="228600" cy="190500"/>
                <wp:effectExtent l="57150" t="19050" r="19050" b="95250"/>
                <wp:wrapNone/>
                <wp:docPr id="123" name="Oval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</a:srgbClr>
                            </a:gs>
                          </a:gsLst>
                          <a:lin ang="16200000" scaled="0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D2E008" id="Oval 123" o:spid="_x0000_s1026" style="position:absolute;margin-left:189.6pt;margin-top:1.2pt;width:18pt;height:1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" fillcolor="#3f80cd" strokecolor="#4a7ebb">
                <v:fill color2="#9bc1ff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</w:p>
    <w:p w14:paraId="26D19626" w14:textId="77777777" w:rsidR="007B1B63" w:rsidRDefault="006153A8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B68082D" wp14:editId="010E68D0">
                <wp:simplePos x="0" y="0"/>
                <wp:positionH relativeFrom="column">
                  <wp:posOffset>1615440</wp:posOffset>
                </wp:positionH>
                <wp:positionV relativeFrom="paragraph">
                  <wp:posOffset>106680</wp:posOffset>
                </wp:positionV>
                <wp:extent cx="2480310" cy="373380"/>
                <wp:effectExtent l="0" t="0" r="15240" b="26670"/>
                <wp:wrapNone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0310" cy="3733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1E597C" w14:textId="77777777" w:rsidR="006153A8" w:rsidRDefault="006153A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D024A05" wp14:editId="3BDE85B2">
                                  <wp:extent cx="320040" cy="281940"/>
                                  <wp:effectExtent l="0" t="0" r="0" b="3810"/>
                                  <wp:docPr id="127" name="Picture 1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040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BBDC5F" wp14:editId="5C021921">
                                  <wp:extent cx="320040" cy="281940"/>
                                  <wp:effectExtent l="0" t="0" r="0" b="3810"/>
                                  <wp:docPr id="128" name="Picture 1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040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78AE10D" wp14:editId="05E8964E">
                                  <wp:extent cx="320040" cy="281940"/>
                                  <wp:effectExtent l="0" t="0" r="0" b="3810"/>
                                  <wp:docPr id="129" name="Picture 1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040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DAD500" wp14:editId="542A3059">
                                  <wp:extent cx="320040" cy="281940"/>
                                  <wp:effectExtent l="0" t="0" r="0" b="3810"/>
                                  <wp:docPr id="130" name="Picture 1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040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18DADE1" wp14:editId="635491FD">
                                  <wp:extent cx="320040" cy="281940"/>
                                  <wp:effectExtent l="0" t="0" r="0" b="3810"/>
                                  <wp:docPr id="131" name="Picture 1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040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717D7D" wp14:editId="22E7F170">
                                  <wp:extent cx="320040" cy="281940"/>
                                  <wp:effectExtent l="0" t="0" r="0" b="3810"/>
                                  <wp:docPr id="126" name="Picture 1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040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68082D" id="Text Box 125" o:spid="_x0000_s1033" type="#_x0000_t202" style="position:absolute;left:0;text-align:left;margin-left:127.2pt;margin-top:8.4pt;width:195.3pt;height:29.4pt;z-index:251776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" fillcolor="white [3201]" strokecolor="black [3200]" strokeweight="2pt">
                <v:textbox>
                  <w:txbxContent>
                    <w:p w14:paraId="011E597C" w14:textId="77777777" w:rsidR="006153A8" w:rsidRDefault="006153A8">
                      <w:r>
                        <w:rPr>
                          <w:noProof/>
                        </w:rPr>
                        <w:drawing>
                          <wp:inline distT="0" distB="0" distL="0" distR="0" wp14:anchorId="5D024A05" wp14:editId="3BDE85B2">
                            <wp:extent cx="320040" cy="281940"/>
                            <wp:effectExtent l="0" t="0" r="0" b="3810"/>
                            <wp:docPr id="127" name="Picture 1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0040" cy="281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2BBDC5F" wp14:editId="5C021921">
                            <wp:extent cx="320040" cy="281940"/>
                            <wp:effectExtent l="0" t="0" r="0" b="3810"/>
                            <wp:docPr id="128" name="Picture 1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0040" cy="281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78AE10D" wp14:editId="05E8964E">
                            <wp:extent cx="320040" cy="281940"/>
                            <wp:effectExtent l="0" t="0" r="0" b="3810"/>
                            <wp:docPr id="129" name="Picture 1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0040" cy="281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6DAD500" wp14:editId="542A3059">
                            <wp:extent cx="320040" cy="281940"/>
                            <wp:effectExtent l="0" t="0" r="0" b="3810"/>
                            <wp:docPr id="130" name="Picture 1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0040" cy="281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18DADE1" wp14:editId="635491FD">
                            <wp:extent cx="320040" cy="281940"/>
                            <wp:effectExtent l="0" t="0" r="0" b="3810"/>
                            <wp:docPr id="131" name="Picture 1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0040" cy="281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E717D7D" wp14:editId="22E7F170">
                            <wp:extent cx="320040" cy="281940"/>
                            <wp:effectExtent l="0" t="0" r="0" b="3810"/>
                            <wp:docPr id="126" name="Picture 1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0040" cy="281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179FEB4" w14:textId="77777777" w:rsidR="007B1B63" w:rsidRDefault="004C4D54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0D7AB76" wp14:editId="0CD994AE">
                <wp:simplePos x="0" y="0"/>
                <wp:positionH relativeFrom="column">
                  <wp:posOffset>1554480</wp:posOffset>
                </wp:positionH>
                <wp:positionV relativeFrom="paragraph">
                  <wp:posOffset>45720</wp:posOffset>
                </wp:positionV>
                <wp:extent cx="0" cy="1074420"/>
                <wp:effectExtent l="114300" t="19050" r="76200" b="87630"/>
                <wp:wrapNone/>
                <wp:docPr id="141" name="Straight Arrow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44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BFC71B" id="Straight Arrow Connector 141" o:spid="_x0000_s1026" type="#_x0000_t32" style="position:absolute;margin-left:122.4pt;margin-top:3.6pt;width:0;height:84.6pt;z-index:251784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" strokecolor="#c0504d [3205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502D237F" w14:textId="77777777" w:rsidR="007B1B63" w:rsidRDefault="007B1B63">
      <w:pPr>
        <w:ind w:left="-567" w:right="-567"/>
        <w:jc w:val="both"/>
      </w:pPr>
    </w:p>
    <w:p w14:paraId="6EB78C63" w14:textId="77777777" w:rsidR="007B1B63" w:rsidRDefault="004C4D54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122988C7" wp14:editId="5E7106E8">
                <wp:simplePos x="0" y="0"/>
                <wp:positionH relativeFrom="column">
                  <wp:posOffset>4061460</wp:posOffset>
                </wp:positionH>
                <wp:positionV relativeFrom="paragraph">
                  <wp:posOffset>129540</wp:posOffset>
                </wp:positionV>
                <wp:extent cx="609600" cy="274320"/>
                <wp:effectExtent l="0" t="0" r="0" b="0"/>
                <wp:wrapNone/>
                <wp:docPr id="147" name="Text Box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F8B55C" w14:textId="77777777" w:rsidR="004C4D54" w:rsidRPr="004C4D54" w:rsidRDefault="004C4D54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α</w:t>
                            </w:r>
                            <w:proofErr w:type="spellStart"/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JC</w:t>
                            </w:r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  <w:t>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988C7" id="Text Box 147" o:spid="_x0000_s1034" type="#_x0000_t202" style="position:absolute;left:0;text-align:left;margin-left:319.8pt;margin-top:10.2pt;width:48pt;height:21.6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" fillcolor="white [3201]" stroked="f" strokeweight=".5pt">
                <v:textbox>
                  <w:txbxContent>
                    <w:p w14:paraId="4BF8B55C" w14:textId="77777777" w:rsidR="004C4D54" w:rsidRPr="004C4D54" w:rsidRDefault="004C4D54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</w:pPr>
                      <w:r w:rsidRPr="004C4D54">
                        <w:rPr>
                          <w:i/>
                          <w:iCs/>
                          <w:sz w:val="16"/>
                          <w:szCs w:val="16"/>
                        </w:rPr>
                        <w:t>α</w:t>
                      </w:r>
                      <w:proofErr w:type="spellStart"/>
                      <w:r w:rsidRPr="004C4D54">
                        <w:rPr>
                          <w:i/>
                          <w:iCs/>
                          <w:sz w:val="16"/>
                          <w:szCs w:val="16"/>
                        </w:rPr>
                        <w:t>JC</w:t>
                      </w:r>
                      <w:r w:rsidRPr="004C4D54"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  <w:t>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153A8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122D4DA" wp14:editId="204C73D5">
                <wp:simplePos x="0" y="0"/>
                <wp:positionH relativeFrom="column">
                  <wp:posOffset>2872740</wp:posOffset>
                </wp:positionH>
                <wp:positionV relativeFrom="paragraph">
                  <wp:posOffset>635</wp:posOffset>
                </wp:positionV>
                <wp:extent cx="0" cy="257175"/>
                <wp:effectExtent l="114300" t="19050" r="76200" b="85725"/>
                <wp:wrapNone/>
                <wp:docPr id="133" name="Straight Arrow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82CBF7" id="Straight Arrow Connector 133" o:spid="_x0000_s1026" type="#_x0000_t32" style="position:absolute;margin-left:226.2pt;margin-top:.05pt;width:0;height:20.2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6153A8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004748B" wp14:editId="35F7BAE2">
                <wp:simplePos x="0" y="0"/>
                <wp:positionH relativeFrom="column">
                  <wp:posOffset>2362200</wp:posOffset>
                </wp:positionH>
                <wp:positionV relativeFrom="paragraph">
                  <wp:posOffset>6350</wp:posOffset>
                </wp:positionV>
                <wp:extent cx="0" cy="350520"/>
                <wp:effectExtent l="114300" t="19050" r="133350" b="87630"/>
                <wp:wrapNone/>
                <wp:docPr id="132" name="Straight Arrow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05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0BA6E5" id="Straight Arrow Connector 132" o:spid="_x0000_s1026" type="#_x0000_t32" style="position:absolute;margin-left:186pt;margin-top:.5pt;width:0;height:27.6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BC94764" wp14:editId="73C4B89E">
                <wp:simplePos x="0" y="0"/>
                <wp:positionH relativeFrom="column">
                  <wp:posOffset>2514600</wp:posOffset>
                </wp:positionH>
                <wp:positionV relativeFrom="paragraph">
                  <wp:posOffset>0</wp:posOffset>
                </wp:positionV>
                <wp:extent cx="1171575" cy="257175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64975" y="3656175"/>
                          <a:ext cx="11620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1E0628" w14:textId="77777777" w:rsidR="007B1B63" w:rsidRDefault="0093358B">
                            <w:pPr>
                              <w:textDirection w:val="btLr"/>
                            </w:pPr>
                            <w:r>
                              <w:rPr>
                                <w:color w:val="202124"/>
                                <w:sz w:val="16"/>
                                <w:highlight w:val="white"/>
                              </w:rPr>
                              <w:t>[(C</w:t>
                            </w:r>
                            <w:r>
                              <w:rPr>
                                <w:color w:val="202124"/>
                                <w:sz w:val="16"/>
                                <w:highlight w:val="white"/>
                                <w:vertAlign w:val="subscript"/>
                              </w:rPr>
                              <w:t>14</w:t>
                            </w:r>
                            <w:r>
                              <w:rPr>
                                <w:color w:val="202124"/>
                                <w:sz w:val="16"/>
                                <w:highlight w:val="white"/>
                              </w:rPr>
                              <w:t>H</w:t>
                            </w:r>
                            <w:r>
                              <w:rPr>
                                <w:color w:val="202124"/>
                                <w:sz w:val="16"/>
                                <w:highlight w:val="white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color w:val="202124"/>
                                <w:sz w:val="16"/>
                                <w:highlight w:val="white"/>
                              </w:rPr>
                              <w:t>N</w:t>
                            </w:r>
                            <w:r>
                              <w:rPr>
                                <w:color w:val="202124"/>
                                <w:sz w:val="16"/>
                                <w:highlight w:val="white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color w:val="202124"/>
                                <w:sz w:val="16"/>
                                <w:highlight w:val="white"/>
                              </w:rPr>
                              <w:t>O</w:t>
                            </w:r>
                            <w:r>
                              <w:rPr>
                                <w:color w:val="202124"/>
                                <w:sz w:val="16"/>
                                <w:highlight w:val="white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color w:val="202124"/>
                                <w:sz w:val="16"/>
                                <w:highlight w:val="white"/>
                              </w:rPr>
                              <w:t>) /diluent</w:t>
                            </w:r>
                          </w:p>
                          <w:p w14:paraId="5BDEE9D2" w14:textId="77777777" w:rsidR="007B1B63" w:rsidRDefault="007B1B63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C94764" id="Rectangle 10" o:spid="_x0000_s1035" style="position:absolute;left:0;text-align:left;margin-left:198pt;margin-top:0;width:92.25pt;height:20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" stroked="f">
                <v:textbox inset="2.53958mm,1.2694mm,2.53958mm,1.2694mm">
                  <w:txbxContent>
                    <w:p w14:paraId="351E0628" w14:textId="77777777" w:rsidR="007B1B63" w:rsidRDefault="0093358B">
                      <w:pPr>
                        <w:textDirection w:val="btLr"/>
                      </w:pPr>
                      <w:r>
                        <w:rPr>
                          <w:color w:val="202124"/>
                          <w:sz w:val="16"/>
                          <w:highlight w:val="white"/>
                        </w:rPr>
                        <w:t>[(C</w:t>
                      </w:r>
                      <w:r>
                        <w:rPr>
                          <w:color w:val="202124"/>
                          <w:sz w:val="16"/>
                          <w:highlight w:val="white"/>
                          <w:vertAlign w:val="subscript"/>
                        </w:rPr>
                        <w:t>14</w:t>
                      </w:r>
                      <w:r>
                        <w:rPr>
                          <w:color w:val="202124"/>
                          <w:sz w:val="16"/>
                          <w:highlight w:val="white"/>
                        </w:rPr>
                        <w:t>H</w:t>
                      </w:r>
                      <w:r>
                        <w:rPr>
                          <w:color w:val="202124"/>
                          <w:sz w:val="16"/>
                          <w:highlight w:val="white"/>
                          <w:vertAlign w:val="subscript"/>
                        </w:rPr>
                        <w:t>24</w:t>
                      </w:r>
                      <w:r>
                        <w:rPr>
                          <w:color w:val="202124"/>
                          <w:sz w:val="16"/>
                          <w:highlight w:val="white"/>
                        </w:rPr>
                        <w:t>N</w:t>
                      </w:r>
                      <w:r>
                        <w:rPr>
                          <w:color w:val="202124"/>
                          <w:sz w:val="16"/>
                          <w:highlight w:val="white"/>
                          <w:vertAlign w:val="subscript"/>
                        </w:rPr>
                        <w:t>2</w:t>
                      </w:r>
                      <w:r>
                        <w:rPr>
                          <w:color w:val="202124"/>
                          <w:sz w:val="16"/>
                          <w:highlight w:val="white"/>
                        </w:rPr>
                        <w:t>O</w:t>
                      </w:r>
                      <w:r>
                        <w:rPr>
                          <w:color w:val="202124"/>
                          <w:sz w:val="16"/>
                          <w:highlight w:val="white"/>
                          <w:vertAlign w:val="subscript"/>
                        </w:rPr>
                        <w:t>9</w:t>
                      </w:r>
                      <w:r>
                        <w:rPr>
                          <w:color w:val="202124"/>
                          <w:sz w:val="16"/>
                          <w:highlight w:val="white"/>
                        </w:rPr>
                        <w:t>) /diluent</w:t>
                      </w:r>
                    </w:p>
                    <w:p w14:paraId="5BDEE9D2" w14:textId="77777777" w:rsidR="007B1B63" w:rsidRDefault="007B1B63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5CEB77D0" wp14:editId="50604E7D">
                <wp:simplePos x="0" y="0"/>
                <wp:positionH relativeFrom="column">
                  <wp:posOffset>4432300</wp:posOffset>
                </wp:positionH>
                <wp:positionV relativeFrom="paragraph">
                  <wp:posOffset>76200</wp:posOffset>
                </wp:positionV>
                <wp:extent cx="634365" cy="276225"/>
                <wp:effectExtent l="0" t="0" r="0" b="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33580" y="3646650"/>
                          <a:ext cx="62484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BA1820" w14:textId="77777777" w:rsidR="007B1B63" w:rsidRDefault="0093358B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HNO</w:t>
                            </w:r>
                            <w:r>
                              <w:rPr>
                                <w:color w:val="000000"/>
                                <w:sz w:val="16"/>
                                <w:vertAlign w:val="subscript"/>
                              </w:rPr>
                              <w:t>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EB77D0" id="Rectangle 50" o:spid="_x0000_s1036" style="position:absolute;left:0;text-align:left;margin-left:349pt;margin-top:6pt;width:49.95pt;height:2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" stroked="f">
                <v:textbox inset="2.53958mm,1.2694mm,2.53958mm,1.2694mm">
                  <w:txbxContent>
                    <w:p w14:paraId="1CBA1820" w14:textId="77777777" w:rsidR="007B1B63" w:rsidRDefault="0093358B">
                      <w:pPr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HNO</w:t>
                      </w:r>
                      <w:r>
                        <w:rPr>
                          <w:color w:val="000000"/>
                          <w:sz w:val="16"/>
                          <w:vertAlign w:val="subscript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</w:p>
    <w:p w14:paraId="12919639" w14:textId="77777777" w:rsidR="007B1B63" w:rsidRDefault="0093358B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9AFE8C7" wp14:editId="0C81EC31">
                <wp:simplePos x="0" y="0"/>
                <wp:positionH relativeFrom="column">
                  <wp:posOffset>1358900</wp:posOffset>
                </wp:positionH>
                <wp:positionV relativeFrom="paragraph">
                  <wp:posOffset>127000</wp:posOffset>
                </wp:positionV>
                <wp:extent cx="485775" cy="295275"/>
                <wp:effectExtent l="0" t="0" r="0" b="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875" y="3637125"/>
                          <a:ext cx="4762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F833AB" w14:textId="77777777" w:rsidR="007B1B63" w:rsidRDefault="0093358B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  <w:vertAlign w:val="superscript"/>
                              </w:rPr>
                              <w:t>3+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AFE8C7" id="Rectangle 30" o:spid="_x0000_s1037" style="position:absolute;left:0;text-align:left;margin-left:107pt;margin-top:10pt;width:38.25pt;height:23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" stroked="f">
                <v:textbox inset="2.53958mm,1.2694mm,2.53958mm,1.2694mm">
                  <w:txbxContent>
                    <w:p w14:paraId="62F833AB" w14:textId="77777777" w:rsidR="007B1B63" w:rsidRDefault="0093358B">
                      <w:pPr>
                        <w:textDirection w:val="btLr"/>
                      </w:pPr>
                      <w:r>
                        <w:rPr>
                          <w:color w:val="000000"/>
                          <w:sz w:val="18"/>
                          <w:vertAlign w:val="superscript"/>
                        </w:rPr>
                        <w:t>3+</w:t>
                      </w:r>
                      <w:r>
                        <w:rPr>
                          <w:color w:val="000000"/>
                          <w:sz w:val="18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14:paraId="763CBDAE" w14:textId="77777777" w:rsidR="007B1B63" w:rsidRDefault="00636A8F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F4EDBBB" wp14:editId="3F507D29">
                <wp:simplePos x="0" y="0"/>
                <wp:positionH relativeFrom="column">
                  <wp:posOffset>723900</wp:posOffset>
                </wp:positionH>
                <wp:positionV relativeFrom="paragraph">
                  <wp:posOffset>106680</wp:posOffset>
                </wp:positionV>
                <wp:extent cx="632460" cy="320040"/>
                <wp:effectExtent l="0" t="0" r="0" b="3810"/>
                <wp:wrapNone/>
                <wp:docPr id="149" name="Text Box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40DCAD" w14:textId="77777777" w:rsidR="00636A8F" w:rsidRPr="00636A8F" w:rsidRDefault="00636A8F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636A8F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erme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4EDBBB" id="Text Box 149" o:spid="_x0000_s1038" type="#_x0000_t202" style="position:absolute;left:0;text-align:left;margin-left:57pt;margin-top:8.4pt;width:49.8pt;height:25.2pt;z-index:251792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" fillcolor="white [3201]" stroked="f" strokeweight=".5pt">
                <v:textbox>
                  <w:txbxContent>
                    <w:p w14:paraId="2F40DCAD" w14:textId="77777777" w:rsidR="00636A8F" w:rsidRPr="00636A8F" w:rsidRDefault="00636A8F">
                      <w:pPr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 w:rsidRPr="00636A8F">
                        <w:rPr>
                          <w:i/>
                          <w:iCs/>
                          <w:sz w:val="16"/>
                          <w:szCs w:val="16"/>
                        </w:rPr>
                        <w:t>Permeate</w:t>
                      </w:r>
                    </w:p>
                  </w:txbxContent>
                </v:textbox>
              </v:shape>
            </w:pict>
          </mc:Fallback>
        </mc:AlternateContent>
      </w:r>
      <w:r w:rsidR="006153A8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DDE5AD9" wp14:editId="264FFF37">
                <wp:simplePos x="0" y="0"/>
                <wp:positionH relativeFrom="column">
                  <wp:posOffset>1844040</wp:posOffset>
                </wp:positionH>
                <wp:positionV relativeFrom="paragraph">
                  <wp:posOffset>635</wp:posOffset>
                </wp:positionV>
                <wp:extent cx="1678305" cy="762000"/>
                <wp:effectExtent l="0" t="0" r="0" b="0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305" cy="762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72ED32" w14:textId="77777777" w:rsidR="006153A8" w:rsidRDefault="006153A8" w:rsidP="006153A8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26250A" wp14:editId="4D67B1D2">
                                  <wp:extent cx="464820" cy="464820"/>
                                  <wp:effectExtent l="0" t="0" r="0" b="0"/>
                                  <wp:docPr id="136" name="Picture 1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4820" cy="4648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E1DA02E" wp14:editId="7196C4D9">
                                  <wp:extent cx="464820" cy="464820"/>
                                  <wp:effectExtent l="0" t="0" r="0" b="0"/>
                                  <wp:docPr id="135" name="Picture 1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4820" cy="4648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E5AD9" id="Text Box 134" o:spid="_x0000_s1039" type="#_x0000_t202" style="position:absolute;left:0;text-align:left;margin-left:145.2pt;margin-top:.05pt;width:132.15pt;height:60pt;z-index:251779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" fillcolor="white [3201]" stroked="f" strokeweight=".5pt">
                <v:textbox>
                  <w:txbxContent>
                    <w:p w14:paraId="5872ED32" w14:textId="77777777" w:rsidR="006153A8" w:rsidRDefault="006153A8" w:rsidP="006153A8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726250A" wp14:editId="4D67B1D2">
                            <wp:extent cx="464820" cy="464820"/>
                            <wp:effectExtent l="0" t="0" r="0" b="0"/>
                            <wp:docPr id="136" name="Picture 1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4820" cy="4648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E1DA02E" wp14:editId="7196C4D9">
                            <wp:extent cx="464820" cy="464820"/>
                            <wp:effectExtent l="0" t="0" r="0" b="0"/>
                            <wp:docPr id="135" name="Picture 1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4820" cy="4648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345A62A" w14:textId="77777777" w:rsidR="007B1B63" w:rsidRDefault="007B1B63">
      <w:pPr>
        <w:ind w:left="-567" w:right="-567"/>
        <w:jc w:val="both"/>
      </w:pPr>
    </w:p>
    <w:p w14:paraId="720446BD" w14:textId="77777777" w:rsidR="007B1B63" w:rsidRDefault="004C4D54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5FEA64A" wp14:editId="753E3F65">
                <wp:simplePos x="0" y="0"/>
                <wp:positionH relativeFrom="column">
                  <wp:posOffset>2659380</wp:posOffset>
                </wp:positionH>
                <wp:positionV relativeFrom="paragraph">
                  <wp:posOffset>144780</wp:posOffset>
                </wp:positionV>
                <wp:extent cx="815340" cy="396240"/>
                <wp:effectExtent l="0" t="0" r="3810" b="3810"/>
                <wp:wrapNone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396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259D77" w14:textId="77777777" w:rsidR="004C4D54" w:rsidRPr="004C4D54" w:rsidRDefault="004C4D54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</w:pPr>
                            <w:proofErr w:type="spellStart"/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JC</w:t>
                            </w:r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  <w:t>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FEA64A" id="Text Box 144" o:spid="_x0000_s1040" type="#_x0000_t202" style="position:absolute;left:0;text-align:left;margin-left:209.4pt;margin-top:11.4pt;width:64.2pt;height:31.2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" fillcolor="white [3201]" stroked="f" strokeweight=".5pt">
                <v:textbox>
                  <w:txbxContent>
                    <w:p w14:paraId="18259D77" w14:textId="77777777" w:rsidR="004C4D54" w:rsidRPr="004C4D54" w:rsidRDefault="004C4D54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</w:pPr>
                      <w:proofErr w:type="spellStart"/>
                      <w:r w:rsidRPr="004C4D54">
                        <w:rPr>
                          <w:i/>
                          <w:iCs/>
                          <w:sz w:val="16"/>
                          <w:szCs w:val="16"/>
                        </w:rPr>
                        <w:t>JC</w:t>
                      </w:r>
                      <w:r w:rsidRPr="004C4D54"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  <w:t>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012EFB6" wp14:editId="21831A39">
                <wp:simplePos x="0" y="0"/>
                <wp:positionH relativeFrom="column">
                  <wp:posOffset>2042160</wp:posOffset>
                </wp:positionH>
                <wp:positionV relativeFrom="paragraph">
                  <wp:posOffset>167640</wp:posOffset>
                </wp:positionV>
                <wp:extent cx="518160" cy="350520"/>
                <wp:effectExtent l="0" t="0" r="0" b="0"/>
                <wp:wrapNone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8D16AA" w14:textId="77777777" w:rsidR="004C4D54" w:rsidRPr="004C4D54" w:rsidRDefault="004C4D54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</w:t>
                            </w:r>
                            <w:r w:rsidRPr="004C4D54">
                              <w:rPr>
                                <w:i/>
                                <w:iCs/>
                                <w:sz w:val="16"/>
                                <w:szCs w:val="16"/>
                                <w:vertAlign w:val="subscript"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2EFB6" id="Text Box 143" o:spid="_x0000_s1041" type="#_x0000_t202" style="position:absolute;left:0;text-align:left;margin-left:160.8pt;margin-top:13.2pt;width:40.8pt;height:27.6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" fillcolor="white [3201]" stroked="f" strokeweight=".5pt">
                <v:textbox>
                  <w:txbxContent>
                    <w:p w14:paraId="5B8D16AA" w14:textId="77777777" w:rsidR="004C4D54" w:rsidRPr="004C4D54" w:rsidRDefault="004C4D54">
                      <w:pPr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</w:pPr>
                      <w:r w:rsidRPr="004C4D54">
                        <w:rPr>
                          <w:i/>
                          <w:iCs/>
                          <w:sz w:val="16"/>
                          <w:szCs w:val="16"/>
                        </w:rPr>
                        <w:t>C</w:t>
                      </w:r>
                      <w:r w:rsidRPr="004C4D54">
                        <w:rPr>
                          <w:i/>
                          <w:iCs/>
                          <w:sz w:val="16"/>
                          <w:szCs w:val="16"/>
                          <w:vertAlign w:val="subscript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D91AEFC" wp14:editId="18F2CED1">
                <wp:simplePos x="0" y="0"/>
                <wp:positionH relativeFrom="column">
                  <wp:posOffset>1082040</wp:posOffset>
                </wp:positionH>
                <wp:positionV relativeFrom="paragraph">
                  <wp:posOffset>68580</wp:posOffset>
                </wp:positionV>
                <wp:extent cx="472440" cy="266700"/>
                <wp:effectExtent l="0" t="0" r="3810" b="0"/>
                <wp:wrapNone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8B080B" w14:textId="77777777" w:rsidR="004C4D54" w:rsidRPr="004C4D54" w:rsidRDefault="004C4D54">
                            <w:pPr>
                              <w:rPr>
                                <w:i/>
                                <w:iCs/>
                                <w:vertAlign w:val="subscript"/>
                              </w:rPr>
                            </w:pPr>
                            <w:r w:rsidRPr="004C4D54">
                              <w:rPr>
                                <w:i/>
                                <w:iCs/>
                              </w:rPr>
                              <w:t>C</w:t>
                            </w:r>
                            <w:r w:rsidRPr="004C4D54">
                              <w:rPr>
                                <w:i/>
                                <w:iCs/>
                                <w:vertAlign w:val="subscript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91AEFC" id="Text Box 142" o:spid="_x0000_s1042" type="#_x0000_t202" style="position:absolute;left:0;text-align:left;margin-left:85.2pt;margin-top:5.4pt;width:37.2pt;height:21pt;z-index:251785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" fillcolor="white [3201]" stroked="f" strokeweight=".5pt">
                <v:textbox>
                  <w:txbxContent>
                    <w:p w14:paraId="208B080B" w14:textId="77777777" w:rsidR="004C4D54" w:rsidRPr="004C4D54" w:rsidRDefault="004C4D54">
                      <w:pPr>
                        <w:rPr>
                          <w:i/>
                          <w:iCs/>
                          <w:vertAlign w:val="subscript"/>
                        </w:rPr>
                      </w:pPr>
                      <w:r w:rsidRPr="004C4D54">
                        <w:rPr>
                          <w:i/>
                          <w:iCs/>
                        </w:rPr>
                        <w:t>C</w:t>
                      </w:r>
                      <w:r w:rsidRPr="004C4D54">
                        <w:rPr>
                          <w:i/>
                          <w:iCs/>
                          <w:vertAlign w:val="subscript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</w:p>
    <w:p w14:paraId="291AA451" w14:textId="77777777" w:rsidR="007B1B63" w:rsidRDefault="007B1B63">
      <w:pPr>
        <w:ind w:left="-567" w:right="-567"/>
        <w:jc w:val="both"/>
      </w:pPr>
    </w:p>
    <w:p w14:paraId="7E1E8160" w14:textId="77777777" w:rsidR="007B1B63" w:rsidRDefault="007B1B63">
      <w:pPr>
        <w:ind w:left="-567" w:right="-567"/>
        <w:jc w:val="both"/>
      </w:pPr>
    </w:p>
    <w:p w14:paraId="73564ACA" w14:textId="77777777" w:rsidR="007B1B63" w:rsidRDefault="007B1B63">
      <w:pPr>
        <w:ind w:left="-567" w:right="-567"/>
        <w:jc w:val="both"/>
      </w:pPr>
    </w:p>
    <w:p w14:paraId="50801E98" w14:textId="77777777" w:rsidR="007B1B63" w:rsidRDefault="007B651A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35F4F687" wp14:editId="43AC0D79">
                <wp:simplePos x="0" y="0"/>
                <wp:positionH relativeFrom="column">
                  <wp:posOffset>-636104</wp:posOffset>
                </wp:positionH>
                <wp:positionV relativeFrom="paragraph">
                  <wp:posOffset>104692</wp:posOffset>
                </wp:positionV>
                <wp:extent cx="5699346" cy="34544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9346" cy="345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FD8145D" w14:textId="062DC4C0" w:rsidR="007B1B63" w:rsidRPr="004D6FEF" w:rsidRDefault="0093358B" w:rsidP="007B651A">
                            <w:pPr>
                              <w:ind w:left="360" w:right="180" w:firstLine="360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4D6FEF">
                              <w:rPr>
                                <w:color w:val="000000"/>
                                <w:sz w:val="20"/>
                                <w:szCs w:val="20"/>
                              </w:rPr>
                              <w:t>Fig.S</w:t>
                            </w:r>
                            <w:r w:rsidR="004D6FEF" w:rsidRPr="004D6FEF"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 w:rsidRPr="004D6FEF">
                              <w:rPr>
                                <w:color w:val="000000"/>
                                <w:sz w:val="20"/>
                                <w:szCs w:val="20"/>
                              </w:rPr>
                              <w:t>. Technicality</w:t>
                            </w:r>
                            <w:r w:rsidRPr="004D6FEF">
                              <w:rPr>
                                <w:color w:val="5F6368"/>
                                <w:sz w:val="20"/>
                                <w:szCs w:val="20"/>
                              </w:rPr>
                              <w:t>,</w:t>
                            </w:r>
                            <w:r w:rsidRPr="004D6FEF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of Co (II) ions transport via </w:t>
                            </w:r>
                            <w:r w:rsidR="007B651A" w:rsidRPr="004D6FEF">
                              <w:rPr>
                                <w:color w:val="000000"/>
                                <w:sz w:val="20"/>
                                <w:szCs w:val="20"/>
                              </w:rPr>
                              <w:t>Support Ceramic Polymer</w:t>
                            </w:r>
                            <w:r w:rsidR="007B651A" w:rsidRPr="004D6FEF">
                              <w:rPr>
                                <w:color w:val="000000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7B651A" w:rsidRPr="004D6FEF">
                              <w:rPr>
                                <w:color w:val="000000"/>
                                <w:sz w:val="20"/>
                                <w:szCs w:val="20"/>
                              </w:rPr>
                              <w:t>Membrane (SCPM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5F4F687" id="Rectangle 5" o:spid="_x0000_s1043" style="position:absolute;left:0;text-align:left;margin-left:-50.1pt;margin-top:8.25pt;width:448.75pt;height:27.2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" stroked="f">
                <v:textbox inset="2.53958mm,1.2694mm,2.53958mm,1.2694mm">
                  <w:txbxContent>
                    <w:p w14:paraId="3FD8145D" w14:textId="062DC4C0" w:rsidR="007B1B63" w:rsidRPr="004D6FEF" w:rsidRDefault="0093358B" w:rsidP="007B651A">
                      <w:pPr>
                        <w:ind w:left="360" w:right="180" w:firstLine="360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4D6FEF">
                        <w:rPr>
                          <w:color w:val="000000"/>
                          <w:sz w:val="20"/>
                          <w:szCs w:val="20"/>
                        </w:rPr>
                        <w:t>Fig.S</w:t>
                      </w:r>
                      <w:r w:rsidR="004D6FEF" w:rsidRPr="004D6FEF">
                        <w:rPr>
                          <w:color w:val="000000"/>
                          <w:sz w:val="20"/>
                          <w:szCs w:val="20"/>
                        </w:rPr>
                        <w:t>1</w:t>
                      </w:r>
                      <w:r w:rsidRPr="004D6FEF">
                        <w:rPr>
                          <w:color w:val="000000"/>
                          <w:sz w:val="20"/>
                          <w:szCs w:val="20"/>
                        </w:rPr>
                        <w:t>. Technicality</w:t>
                      </w:r>
                      <w:r w:rsidRPr="004D6FEF">
                        <w:rPr>
                          <w:color w:val="5F6368"/>
                          <w:sz w:val="20"/>
                          <w:szCs w:val="20"/>
                        </w:rPr>
                        <w:t>,</w:t>
                      </w:r>
                      <w:r w:rsidRPr="004D6FEF">
                        <w:rPr>
                          <w:color w:val="000000"/>
                          <w:sz w:val="20"/>
                          <w:szCs w:val="20"/>
                        </w:rPr>
                        <w:t xml:space="preserve"> of Co (II) ions transport via </w:t>
                      </w:r>
                      <w:r w:rsidR="007B651A" w:rsidRPr="004D6FEF">
                        <w:rPr>
                          <w:color w:val="000000"/>
                          <w:sz w:val="20"/>
                          <w:szCs w:val="20"/>
                        </w:rPr>
                        <w:t>Support Ceramic Polymer</w:t>
                      </w:r>
                      <w:r w:rsidR="007B651A" w:rsidRPr="004D6FEF">
                        <w:rPr>
                          <w:color w:val="000000"/>
                          <w:sz w:val="32"/>
                          <w:szCs w:val="32"/>
                        </w:rPr>
                        <w:t xml:space="preserve"> </w:t>
                      </w:r>
                      <w:r w:rsidR="007B651A" w:rsidRPr="004D6FEF">
                        <w:rPr>
                          <w:color w:val="000000"/>
                          <w:sz w:val="20"/>
                          <w:szCs w:val="20"/>
                        </w:rPr>
                        <w:t>Membrane (SCPM)</w:t>
                      </w:r>
                    </w:p>
                  </w:txbxContent>
                </v:textbox>
              </v:rect>
            </w:pict>
          </mc:Fallback>
        </mc:AlternateContent>
      </w:r>
    </w:p>
    <w:p w14:paraId="5E2286C2" w14:textId="77777777" w:rsidR="007B1B63" w:rsidRDefault="007B1B63">
      <w:pPr>
        <w:ind w:left="-567" w:right="-567"/>
        <w:jc w:val="both"/>
      </w:pPr>
    </w:p>
    <w:p w14:paraId="6D989CA3" w14:textId="77777777" w:rsidR="007B1B63" w:rsidRDefault="007B1B63">
      <w:pPr>
        <w:ind w:left="-567" w:right="-567"/>
        <w:jc w:val="both"/>
      </w:pPr>
    </w:p>
    <w:p w14:paraId="12BE0317" w14:textId="77777777" w:rsidR="007B1B63" w:rsidRDefault="007B1B63">
      <w:pPr>
        <w:ind w:left="-567" w:right="-567"/>
        <w:jc w:val="both"/>
      </w:pPr>
    </w:p>
    <w:p w14:paraId="1E895629" w14:textId="77777777" w:rsidR="007B1B63" w:rsidRDefault="007B1B63">
      <w:pPr>
        <w:ind w:left="-567" w:right="-567"/>
        <w:jc w:val="both"/>
      </w:pPr>
    </w:p>
    <w:p w14:paraId="15BB1D57" w14:textId="77777777" w:rsidR="007B1B63" w:rsidRDefault="0073346B">
      <w:pPr>
        <w:ind w:left="-567" w:right="-567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1D7A982B" wp14:editId="032C6604">
                <wp:simplePos x="0" y="0"/>
                <wp:positionH relativeFrom="column">
                  <wp:posOffset>2533650</wp:posOffset>
                </wp:positionH>
                <wp:positionV relativeFrom="paragraph">
                  <wp:posOffset>400685</wp:posOffset>
                </wp:positionV>
                <wp:extent cx="266700" cy="175260"/>
                <wp:effectExtent l="64770" t="11430" r="64770" b="83820"/>
                <wp:wrapNone/>
                <wp:docPr id="153" name="Curved Connector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266700" cy="175260"/>
                        </a:xfrm>
                        <a:prstGeom prst="curvedConnector3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3F293F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153" o:spid="_x0000_s1026" type="#_x0000_t38" style="position:absolute;margin-left:199.5pt;margin-top:31.55pt;width:21pt;height:13.8pt;rotation:90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" adj="10800" strokecolor="#4f81bd [3204]" strokeweight="2pt">
                <v:shadow on="t" color="black" opacity="24903f" origin=",.5" offset="0,.55556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59526A5D" wp14:editId="49C7537E">
                <wp:simplePos x="0" y="0"/>
                <wp:positionH relativeFrom="column">
                  <wp:posOffset>2636520</wp:posOffset>
                </wp:positionH>
                <wp:positionV relativeFrom="paragraph">
                  <wp:posOffset>130175</wp:posOffset>
                </wp:positionV>
                <wp:extent cx="914400" cy="381000"/>
                <wp:effectExtent l="0" t="0" r="635" b="0"/>
                <wp:wrapNone/>
                <wp:docPr id="151" name="Text Box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BA0975" w14:textId="77777777" w:rsidR="0073346B" w:rsidRDefault="0073346B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0AA541" wp14:editId="73728228">
                                  <wp:extent cx="266700" cy="266700"/>
                                  <wp:effectExtent l="0" t="0" r="0" b="0"/>
                                  <wp:docPr id="152" name="Picture 1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0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526A5D" id="Text Box 151" o:spid="_x0000_s1044" type="#_x0000_t202" style="position:absolute;left:0;text-align:left;margin-left:207.6pt;margin-top:10.25pt;width:1in;height:30pt;z-index:251793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" fillcolor="white [3201]" stroked="f" strokeweight=".5pt">
                <v:textbox>
                  <w:txbxContent>
                    <w:p w14:paraId="00BA0975" w14:textId="77777777" w:rsidR="0073346B" w:rsidRDefault="0073346B">
                      <w:r>
                        <w:rPr>
                          <w:noProof/>
                        </w:rPr>
                        <w:drawing>
                          <wp:inline distT="0" distB="0" distL="0" distR="0" wp14:anchorId="400AA541" wp14:editId="73728228">
                            <wp:extent cx="266700" cy="266700"/>
                            <wp:effectExtent l="0" t="0" r="0" b="0"/>
                            <wp:docPr id="152" name="Picture 1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0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3358B">
        <w:rPr>
          <w:noProof/>
        </w:rPr>
        <w:drawing>
          <wp:inline distT="0" distB="0" distL="0" distR="0" wp14:anchorId="7EDAF438" wp14:editId="30D7F451">
            <wp:extent cx="2682240" cy="1825773"/>
            <wp:effectExtent l="0" t="0" r="3810" b="3175"/>
            <wp:docPr id="7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83138" cy="18263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616028" w14:textId="77777777" w:rsidR="007B1B63" w:rsidRDefault="007B1B63">
      <w:pPr>
        <w:ind w:left="-567" w:right="-567"/>
        <w:jc w:val="both"/>
      </w:pPr>
    </w:p>
    <w:p w14:paraId="20B2B84C" w14:textId="77777777" w:rsidR="007B1B63" w:rsidRDefault="0073346B">
      <w:pPr>
        <w:ind w:left="-567" w:right="-567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67C49786" wp14:editId="3D67100A">
                <wp:simplePos x="0" y="0"/>
                <wp:positionH relativeFrom="margin">
                  <wp:align>left</wp:align>
                </wp:positionH>
                <wp:positionV relativeFrom="paragraph">
                  <wp:posOffset>22699</wp:posOffset>
                </wp:positionV>
                <wp:extent cx="6254151" cy="542925"/>
                <wp:effectExtent l="0" t="0" r="0" b="952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4151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D1386E" w14:textId="167F4242" w:rsidR="007B1B63" w:rsidRPr="004D6FEF" w:rsidRDefault="0073346B" w:rsidP="00B42F5A">
                            <w:pPr>
                              <w:spacing w:line="203" w:lineRule="auto"/>
                              <w:ind w:left="681" w:firstLine="681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4D6FEF">
                              <w:rPr>
                                <w:sz w:val="20"/>
                                <w:szCs w:val="20"/>
                              </w:rPr>
                              <w:t>Fig.</w:t>
                            </w:r>
                            <w:r w:rsidR="009A0440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proofErr w:type="gramStart"/>
                            <w:r w:rsidR="004D6FEF" w:rsidRPr="004D6FEF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Pr="004D6FEF">
                              <w:rPr>
                                <w:sz w:val="20"/>
                                <w:szCs w:val="20"/>
                              </w:rPr>
                              <w:t>.Scheme</w:t>
                            </w:r>
                            <w:proofErr w:type="gramEnd"/>
                            <w:r w:rsidRPr="004D6FEF">
                              <w:rPr>
                                <w:sz w:val="20"/>
                                <w:szCs w:val="20"/>
                              </w:rPr>
                              <w:t xml:space="preserve"> for </w:t>
                            </w:r>
                            <w:proofErr w:type="spellStart"/>
                            <w:r w:rsidRPr="004D6FEF">
                              <w:rPr>
                                <w:sz w:val="20"/>
                                <w:szCs w:val="20"/>
                              </w:rPr>
                              <w:t>pertraction</w:t>
                            </w:r>
                            <w:proofErr w:type="spellEnd"/>
                            <w:r w:rsidRPr="004D6FEF">
                              <w:rPr>
                                <w:sz w:val="20"/>
                                <w:szCs w:val="20"/>
                              </w:rPr>
                              <w:t xml:space="preserve"> apparatus .(1) Double shield glass outer vessel;(2)Teflon cross-stirring blade;(3) Supported membrane(cellulose nitrate);(4)feed compartment;(5)strip </w:t>
                            </w:r>
                            <w:r w:rsidR="009A0440" w:rsidRPr="004D6FEF">
                              <w:rPr>
                                <w:sz w:val="20"/>
                                <w:szCs w:val="20"/>
                              </w:rPr>
                              <w:t>compartment</w:t>
                            </w:r>
                          </w:p>
                          <w:p w14:paraId="7F6E9093" w14:textId="77777777" w:rsidR="007B1B63" w:rsidRDefault="007B1B63" w:rsidP="00B42F5A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C49786" id="Rectangle 14" o:spid="_x0000_s1045" style="position:absolute;left:0;text-align:left;margin-left:0;margin-top:1.8pt;width:492.45pt;height:42.75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" stroked="f">
                <v:textbox inset="2.53958mm,1.2694mm,2.53958mm,1.2694mm">
                  <w:txbxContent>
                    <w:p w14:paraId="12D1386E" w14:textId="167F4242" w:rsidR="007B1B63" w:rsidRPr="004D6FEF" w:rsidRDefault="0073346B" w:rsidP="00B42F5A">
                      <w:pPr>
                        <w:spacing w:line="203" w:lineRule="auto"/>
                        <w:ind w:left="681" w:firstLine="681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4D6FEF">
                        <w:rPr>
                          <w:sz w:val="20"/>
                          <w:szCs w:val="20"/>
                        </w:rPr>
                        <w:t>Fig.</w:t>
                      </w:r>
                      <w:r w:rsidR="009A0440">
                        <w:rPr>
                          <w:sz w:val="20"/>
                          <w:szCs w:val="20"/>
                        </w:rPr>
                        <w:t>S</w:t>
                      </w:r>
                      <w:proofErr w:type="gramStart"/>
                      <w:r w:rsidR="004D6FEF" w:rsidRPr="004D6FEF">
                        <w:rPr>
                          <w:sz w:val="20"/>
                          <w:szCs w:val="20"/>
                        </w:rPr>
                        <w:t>2</w:t>
                      </w:r>
                      <w:r w:rsidRPr="004D6FEF">
                        <w:rPr>
                          <w:sz w:val="20"/>
                          <w:szCs w:val="20"/>
                        </w:rPr>
                        <w:t>.Scheme</w:t>
                      </w:r>
                      <w:proofErr w:type="gramEnd"/>
                      <w:r w:rsidRPr="004D6FEF">
                        <w:rPr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 w:rsidRPr="004D6FEF">
                        <w:rPr>
                          <w:sz w:val="20"/>
                          <w:szCs w:val="20"/>
                        </w:rPr>
                        <w:t>pertraction</w:t>
                      </w:r>
                      <w:proofErr w:type="spellEnd"/>
                      <w:r w:rsidRPr="004D6FEF">
                        <w:rPr>
                          <w:sz w:val="20"/>
                          <w:szCs w:val="20"/>
                        </w:rPr>
                        <w:t xml:space="preserve"> apparatus .(1) Double shield glass outer vessel;(2)Teflon cross-stirring blade;(3) Supported membrane(cellulose nitrate);(4)feed compartment;(5)strip </w:t>
                      </w:r>
                      <w:r w:rsidR="009A0440" w:rsidRPr="004D6FEF">
                        <w:rPr>
                          <w:sz w:val="20"/>
                          <w:szCs w:val="20"/>
                        </w:rPr>
                        <w:t>compartment</w:t>
                      </w:r>
                    </w:p>
                    <w:p w14:paraId="7F6E9093" w14:textId="77777777" w:rsidR="007B1B63" w:rsidRDefault="007B1B63" w:rsidP="00B42F5A">
                      <w:pPr>
                        <w:jc w:val="center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3550651" w14:textId="77777777" w:rsidR="007B1B63" w:rsidRDefault="007B1B63">
      <w:pPr>
        <w:ind w:left="-567" w:right="-567"/>
        <w:jc w:val="both"/>
      </w:pPr>
    </w:p>
    <w:p w14:paraId="6FE00892" w14:textId="77777777" w:rsidR="007B1B63" w:rsidRDefault="007B1B63">
      <w:pPr>
        <w:ind w:left="-567" w:right="-567"/>
        <w:jc w:val="both"/>
      </w:pPr>
    </w:p>
    <w:p w14:paraId="00B5BD42" w14:textId="77777777" w:rsidR="007B1B63" w:rsidRDefault="007B1B63">
      <w:pPr>
        <w:ind w:left="-567" w:right="-567"/>
        <w:jc w:val="both"/>
      </w:pPr>
    </w:p>
    <w:p w14:paraId="572A4CE4" w14:textId="77777777" w:rsidR="007B1B63" w:rsidRDefault="007B1B63">
      <w:pPr>
        <w:ind w:left="-567" w:right="-567"/>
        <w:jc w:val="both"/>
      </w:pPr>
    </w:p>
    <w:p w14:paraId="0CD49E59" w14:textId="77777777" w:rsidR="007B1B63" w:rsidRDefault="007B1B63">
      <w:pPr>
        <w:ind w:left="-567" w:right="-567"/>
        <w:jc w:val="both"/>
      </w:pPr>
    </w:p>
    <w:p w14:paraId="53CB8144" w14:textId="77777777" w:rsidR="007B1B63" w:rsidRDefault="007B1B63">
      <w:pPr>
        <w:ind w:left="-567" w:right="-567"/>
        <w:jc w:val="both"/>
      </w:pPr>
    </w:p>
    <w:p w14:paraId="412AEBBD" w14:textId="77777777" w:rsidR="007B1B63" w:rsidRDefault="007B1B63">
      <w:pPr>
        <w:ind w:left="-567" w:right="-567"/>
        <w:jc w:val="both"/>
      </w:pPr>
    </w:p>
    <w:p w14:paraId="26A289ED" w14:textId="77777777" w:rsidR="007B1B63" w:rsidRDefault="007B1B63">
      <w:pPr>
        <w:ind w:left="-567" w:right="-567"/>
        <w:jc w:val="both"/>
        <w:rPr>
          <w:rtl/>
          <w:lang w:bidi="ar-EG"/>
        </w:rPr>
      </w:pPr>
    </w:p>
    <w:p w14:paraId="449221E3" w14:textId="77777777" w:rsidR="007B1B63" w:rsidRDefault="007B1B63">
      <w:pPr>
        <w:ind w:left="-567" w:right="-567"/>
        <w:jc w:val="both"/>
      </w:pPr>
    </w:p>
    <w:p w14:paraId="352AE4AC" w14:textId="77777777" w:rsidR="007B1B63" w:rsidRDefault="00952AB4">
      <w:pPr>
        <w:ind w:left="-567" w:right="-567"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040997B" wp14:editId="694CC7A4">
                <wp:simplePos x="0" y="0"/>
                <wp:positionH relativeFrom="column">
                  <wp:posOffset>-289560</wp:posOffset>
                </wp:positionH>
                <wp:positionV relativeFrom="paragraph">
                  <wp:posOffset>-541020</wp:posOffset>
                </wp:positionV>
                <wp:extent cx="6362700" cy="4732020"/>
                <wp:effectExtent l="0" t="0" r="19050" b="11430"/>
                <wp:wrapNone/>
                <wp:docPr id="154" name="Text Box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0" cy="4732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B90A79" w14:textId="77777777" w:rsidR="00E54BD3" w:rsidRDefault="00E54B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0997B" id="Text Box 154" o:spid="_x0000_s1046" type="#_x0000_t202" style="position:absolute;left:0;text-align:left;margin-left:-22.8pt;margin-top:-42.6pt;width:501pt;height:372.6pt;z-index:251795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" fillcolor="white [3201]" strokeweight=".5pt">
                <v:textbox>
                  <w:txbxContent>
                    <w:p w14:paraId="47B90A79" w14:textId="77777777" w:rsidR="00E54BD3" w:rsidRDefault="00E54BD3"/>
                  </w:txbxContent>
                </v:textbox>
              </v:shape>
            </w:pict>
          </mc:Fallback>
        </mc:AlternateContent>
      </w:r>
      <w:r w:rsidR="001C0F43"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193D51D" wp14:editId="5F63A102">
                <wp:simplePos x="0" y="0"/>
                <wp:positionH relativeFrom="column">
                  <wp:posOffset>3589020</wp:posOffset>
                </wp:positionH>
                <wp:positionV relativeFrom="paragraph">
                  <wp:posOffset>30480</wp:posOffset>
                </wp:positionV>
                <wp:extent cx="1554480" cy="22860"/>
                <wp:effectExtent l="57150" t="57150" r="0" b="148590"/>
                <wp:wrapNone/>
                <wp:docPr id="165" name="Straight Arrow Connector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54480" cy="228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D6538B" id="Straight Arrow Connector 165" o:spid="_x0000_s1026" type="#_x0000_t32" style="position:absolute;margin-left:282.6pt;margin-top:2.4pt;width:122.4pt;height:1.8pt;flip:x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1C0F43"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C24C403" wp14:editId="79806B59">
                <wp:simplePos x="0" y="0"/>
                <wp:positionH relativeFrom="column">
                  <wp:posOffset>3566160</wp:posOffset>
                </wp:positionH>
                <wp:positionV relativeFrom="paragraph">
                  <wp:posOffset>45720</wp:posOffset>
                </wp:positionV>
                <wp:extent cx="15240" cy="662940"/>
                <wp:effectExtent l="95250" t="19050" r="118110" b="99060"/>
                <wp:wrapNone/>
                <wp:docPr id="162" name="Straight Arrow Connector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240" cy="6629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CB62AA" id="Straight Arrow Connector 162" o:spid="_x0000_s1026" type="#_x0000_t32" style="position:absolute;margin-left:280.8pt;margin-top:3.6pt;width:1.2pt;height:52.2pt;flip:x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1C0F43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EA32161" wp14:editId="63445D61">
                <wp:simplePos x="0" y="0"/>
                <wp:positionH relativeFrom="column">
                  <wp:posOffset>1440180</wp:posOffset>
                </wp:positionH>
                <wp:positionV relativeFrom="paragraph">
                  <wp:posOffset>-68580</wp:posOffset>
                </wp:positionV>
                <wp:extent cx="2545080" cy="441960"/>
                <wp:effectExtent l="0" t="0" r="7620" b="0"/>
                <wp:wrapNone/>
                <wp:docPr id="159" name="Text Box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508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B59426" w14:textId="77777777" w:rsidR="00E54BD3" w:rsidRPr="001C0F43" w:rsidRDefault="00E54BD3" w:rsidP="00E54BD3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Si(</w:t>
                            </w:r>
                            <w:proofErr w:type="gramEnd"/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OR)</w:t>
                            </w:r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+4H</w:t>
                            </w:r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O      </w:t>
                            </w:r>
                            <w:r w:rsidR="001C0F43" w:rsidRPr="001C0F4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             </w:t>
                            </w:r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Si(OH)</w:t>
                            </w:r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+4RO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A32161" id="Text Box 159" o:spid="_x0000_s1047" type="#_x0000_t202" style="position:absolute;left:0;text-align:left;margin-left:113.4pt;margin-top:-5.4pt;width:200.4pt;height:34.8pt;z-index:251800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" fillcolor="white [3201]" stroked="f" strokeweight=".5pt">
                <v:textbox style="mso-fit-shape-to-text:t">
                  <w:txbxContent>
                    <w:p w14:paraId="70B59426" w14:textId="77777777" w:rsidR="00E54BD3" w:rsidRPr="001C0F43" w:rsidRDefault="00E54BD3" w:rsidP="00E54BD3">
                      <w:pPr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proofErr w:type="gramStart"/>
                      <w:r w:rsidRPr="001C0F43">
                        <w:rPr>
                          <w:i/>
                          <w:iCs/>
                          <w:sz w:val="18"/>
                          <w:szCs w:val="18"/>
                        </w:rPr>
                        <w:t>Si(</w:t>
                      </w:r>
                      <w:proofErr w:type="gramEnd"/>
                      <w:r w:rsidRPr="001C0F43">
                        <w:rPr>
                          <w:i/>
                          <w:iCs/>
                          <w:sz w:val="18"/>
                          <w:szCs w:val="18"/>
                        </w:rPr>
                        <w:t>OR)</w:t>
                      </w:r>
                      <w:r w:rsidRPr="001C0F43">
                        <w:rPr>
                          <w:i/>
                          <w:iCs/>
                          <w:sz w:val="18"/>
                          <w:szCs w:val="18"/>
                          <w:vertAlign w:val="subscript"/>
                        </w:rPr>
                        <w:t>4</w:t>
                      </w:r>
                      <w:r w:rsidRPr="001C0F43">
                        <w:rPr>
                          <w:i/>
                          <w:iCs/>
                          <w:sz w:val="18"/>
                          <w:szCs w:val="18"/>
                        </w:rPr>
                        <w:t>+4H</w:t>
                      </w:r>
                      <w:r w:rsidRPr="001C0F43">
                        <w:rPr>
                          <w:i/>
                          <w:i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1C0F43">
                        <w:rPr>
                          <w:i/>
                          <w:iCs/>
                          <w:sz w:val="18"/>
                          <w:szCs w:val="18"/>
                        </w:rPr>
                        <w:t xml:space="preserve">O      </w:t>
                      </w:r>
                      <w:r w:rsidR="001C0F43" w:rsidRPr="001C0F43">
                        <w:rPr>
                          <w:i/>
                          <w:iCs/>
                          <w:sz w:val="18"/>
                          <w:szCs w:val="18"/>
                        </w:rPr>
                        <w:t xml:space="preserve">              </w:t>
                      </w:r>
                      <w:r w:rsidRPr="001C0F43">
                        <w:rPr>
                          <w:i/>
                          <w:iCs/>
                          <w:sz w:val="18"/>
                          <w:szCs w:val="18"/>
                        </w:rPr>
                        <w:t xml:space="preserve"> Si(OH)</w:t>
                      </w:r>
                      <w:r w:rsidRPr="001C0F43">
                        <w:rPr>
                          <w:i/>
                          <w:iCs/>
                          <w:sz w:val="18"/>
                          <w:szCs w:val="18"/>
                          <w:vertAlign w:val="subscript"/>
                        </w:rPr>
                        <w:t>4</w:t>
                      </w:r>
                      <w:r w:rsidRPr="001C0F43">
                        <w:rPr>
                          <w:i/>
                          <w:iCs/>
                          <w:sz w:val="18"/>
                          <w:szCs w:val="18"/>
                        </w:rPr>
                        <w:t>+4ROH</w:t>
                      </w:r>
                    </w:p>
                  </w:txbxContent>
                </v:textbox>
              </v:shape>
            </w:pict>
          </mc:Fallback>
        </mc:AlternateContent>
      </w:r>
      <w:r w:rsidR="001C0F43"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50BF3598" wp14:editId="5277DC83">
                <wp:simplePos x="0" y="0"/>
                <wp:positionH relativeFrom="column">
                  <wp:posOffset>2301240</wp:posOffset>
                </wp:positionH>
                <wp:positionV relativeFrom="paragraph">
                  <wp:posOffset>30480</wp:posOffset>
                </wp:positionV>
                <wp:extent cx="464820" cy="15240"/>
                <wp:effectExtent l="0" t="76200" r="11430" b="99060"/>
                <wp:wrapNone/>
                <wp:docPr id="160" name="Straight Arrow Connector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4820" cy="152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54A175" id="Straight Arrow Connector 160" o:spid="_x0000_s1026" type="#_x0000_t32" style="position:absolute;margin-left:181.2pt;margin-top:2.4pt;width:36.6pt;height:1.2pt;flip:y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" strokecolor="black [3040]">
                <v:stroke endarrow="open"/>
              </v:shape>
            </w:pict>
          </mc:Fallback>
        </mc:AlternateContent>
      </w:r>
      <w:r w:rsidR="00E54BD3"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B5374B1" wp14:editId="2BB081BE">
                <wp:simplePos x="0" y="0"/>
                <wp:positionH relativeFrom="column">
                  <wp:posOffset>716280</wp:posOffset>
                </wp:positionH>
                <wp:positionV relativeFrom="paragraph">
                  <wp:posOffset>-251460</wp:posOffset>
                </wp:positionV>
                <wp:extent cx="1082040" cy="1219200"/>
                <wp:effectExtent l="57150" t="19050" r="0" b="0"/>
                <wp:wrapNone/>
                <wp:docPr id="157" name="Block Arc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040" cy="1219200"/>
                        </a:xfrm>
                        <a:prstGeom prst="blockArc">
                          <a:avLst>
                            <a:gd name="adj1" fmla="val 9185007"/>
                            <a:gd name="adj2" fmla="val 18392465"/>
                            <a:gd name="adj3" fmla="val 915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960CF" id="Block Arc 157" o:spid="_x0000_s1026" style="position:absolute;margin-left:56.4pt;margin-top:-19.8pt;width:85.2pt;height:96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82040,1219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" path="m47759,860025c-46630,623987,1594,346518,168028,168032,367160,-45521,676767,-56857,887784,141679r-5926,7995c674559,-46184,370050,-35008,174452,175635,11485,351137,-35738,623608,56615,855528r-8856,4497xe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  <v:path arrowok="t" o:connecttype="custom" o:connectlocs="47759,860025;168028,168032;887784,141679;881858,149674;174452,175635;56615,855528;47759,860025" o:connectangles="0,0,0,0,0,0,0"/>
              </v:shape>
            </w:pict>
          </mc:Fallback>
        </mc:AlternateContent>
      </w:r>
    </w:p>
    <w:p w14:paraId="499360D7" w14:textId="77777777" w:rsidR="007B1B63" w:rsidRDefault="001C0F43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D6E2EE4" wp14:editId="7709A4A3">
                <wp:simplePos x="0" y="0"/>
                <wp:positionH relativeFrom="column">
                  <wp:posOffset>3985260</wp:posOffset>
                </wp:positionH>
                <wp:positionV relativeFrom="paragraph">
                  <wp:posOffset>38100</wp:posOffset>
                </wp:positionV>
                <wp:extent cx="1455420" cy="220980"/>
                <wp:effectExtent l="0" t="0" r="0" b="7620"/>
                <wp:wrapNone/>
                <wp:docPr id="166" name="Text Box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542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BCD507" w14:textId="77777777" w:rsidR="001C0F43" w:rsidRPr="001C0F43" w:rsidRDefault="001C0F43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C0F4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Undergo-ge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E2EE4" id="Text Box 166" o:spid="_x0000_s1048" type="#_x0000_t202" style="position:absolute;margin-left:313.8pt;margin-top:3pt;width:114.6pt;height:17.4pt;z-index:251806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" fillcolor="white [3201]" stroked="f" strokeweight=".5pt">
                <v:textbox>
                  <w:txbxContent>
                    <w:p w14:paraId="30BCD507" w14:textId="77777777" w:rsidR="001C0F43" w:rsidRPr="001C0F43" w:rsidRDefault="001C0F43">
                      <w:pPr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1C0F43">
                        <w:rPr>
                          <w:i/>
                          <w:iCs/>
                          <w:sz w:val="18"/>
                          <w:szCs w:val="18"/>
                        </w:rPr>
                        <w:t>Undergo-gelation</w:t>
                      </w:r>
                    </w:p>
                  </w:txbxContent>
                </v:textbox>
              </v:shape>
            </w:pict>
          </mc:Fallback>
        </mc:AlternateContent>
      </w:r>
      <w:r w:rsidR="00E54BD3">
        <w:rPr>
          <w:b/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7FDE9D1" wp14:editId="72FFC047">
                <wp:simplePos x="0" y="0"/>
                <wp:positionH relativeFrom="column">
                  <wp:posOffset>449580</wp:posOffset>
                </wp:positionH>
                <wp:positionV relativeFrom="paragraph">
                  <wp:posOffset>129540</wp:posOffset>
                </wp:positionV>
                <wp:extent cx="1181100" cy="1341120"/>
                <wp:effectExtent l="57150" t="38100" r="76200" b="87630"/>
                <wp:wrapNone/>
                <wp:docPr id="155" name="Flowchart: Magnetic Disk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1341120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638629" id="_x0000_t132" coordsize="21600,21600" o:spt="132" path="m10800,qx,3391l,18209qy10800,21600,21600,18209l21600,3391qy10800,xem,3391nfqy10800,6782,21600,3391e">
                <v:path o:extrusionok="f" gradientshapeok="t" o:connecttype="custom" o:connectlocs="10800,6782;10800,0;0,10800;10800,21600;21600,10800" o:connectangles="270,270,180,90,0" textboxrect="0,6782,21600,18209"/>
              </v:shapetype>
              <v:shape id="Flowchart: Magnetic Disk 155" o:spid="_x0000_s1026" type="#_x0000_t132" style="position:absolute;margin-left:35.4pt;margin-top:10.2pt;width:93pt;height:105.6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</v:shape>
            </w:pict>
          </mc:Fallback>
        </mc:AlternateContent>
      </w:r>
    </w:p>
    <w:p w14:paraId="35F70773" w14:textId="77777777" w:rsidR="00E54BD3" w:rsidRDefault="001C0F43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58805D53" wp14:editId="4F892AF8">
                <wp:simplePos x="0" y="0"/>
                <wp:positionH relativeFrom="column">
                  <wp:posOffset>1889760</wp:posOffset>
                </wp:positionH>
                <wp:positionV relativeFrom="paragraph">
                  <wp:posOffset>0</wp:posOffset>
                </wp:positionV>
                <wp:extent cx="1074420" cy="274320"/>
                <wp:effectExtent l="0" t="0" r="0" b="0"/>
                <wp:wrapNone/>
                <wp:docPr id="172" name="Text Box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42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0A00B4" w14:textId="77777777" w:rsidR="001C0F43" w:rsidRPr="001C0F43" w:rsidRDefault="001C0F4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C0F43">
                              <w:rPr>
                                <w:sz w:val="16"/>
                                <w:szCs w:val="16"/>
                              </w:rPr>
                              <w:t>Drying &amp;Was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05D53" id="Text Box 172" o:spid="_x0000_s1049" type="#_x0000_t202" style="position:absolute;margin-left:148.8pt;margin-top:0;width:84.6pt;height:21.6pt;z-index:251809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" fillcolor="white [3201]" stroked="f" strokeweight=".5pt">
                <v:textbox>
                  <w:txbxContent>
                    <w:p w14:paraId="170A00B4" w14:textId="77777777" w:rsidR="001C0F43" w:rsidRPr="001C0F43" w:rsidRDefault="001C0F43">
                      <w:pPr>
                        <w:rPr>
                          <w:sz w:val="16"/>
                          <w:szCs w:val="16"/>
                        </w:rPr>
                      </w:pPr>
                      <w:r w:rsidRPr="001C0F43">
                        <w:rPr>
                          <w:sz w:val="16"/>
                          <w:szCs w:val="16"/>
                        </w:rPr>
                        <w:t>Drying &amp;Washing</w:t>
                      </w:r>
                    </w:p>
                  </w:txbxContent>
                </v:textbox>
              </v:shape>
            </w:pict>
          </mc:Fallback>
        </mc:AlternateContent>
      </w:r>
    </w:p>
    <w:p w14:paraId="60E59D78" w14:textId="77777777" w:rsidR="00E54BD3" w:rsidRDefault="001C0F43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C42428F" wp14:editId="75005950">
                <wp:simplePos x="0" y="0"/>
                <wp:positionH relativeFrom="column">
                  <wp:posOffset>2103120</wp:posOffset>
                </wp:positionH>
                <wp:positionV relativeFrom="paragraph">
                  <wp:posOffset>152400</wp:posOffset>
                </wp:positionV>
                <wp:extent cx="1424940" cy="1280160"/>
                <wp:effectExtent l="57150" t="19050" r="0" b="0"/>
                <wp:wrapNone/>
                <wp:docPr id="167" name="Block Arc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4940" cy="1280160"/>
                        </a:xfrm>
                        <a:prstGeom prst="blockArc">
                          <a:avLst>
                            <a:gd name="adj1" fmla="val 10984224"/>
                            <a:gd name="adj2" fmla="val 20054709"/>
                            <a:gd name="adj3" fmla="val 0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522D0" id="Block Arc 167" o:spid="_x0000_s1026" style="position:absolute;margin-left:165.6pt;margin-top:12pt;width:112.2pt;height:100.8pt;z-index:251807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424940,128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" path="m1267,601931c20864,307061,262523,62535,586115,10146v303674,-49164,608061,82880,754045,327107l1340159,337253c1194174,93026,889788,-39017,586114,10146,262523,62534,20863,307060,1266,601931r1,xe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  <v:path arrowok="t" o:connecttype="custom" o:connectlocs="1267,601931;586115,10146;1340160,337253;1340159,337253;586114,10146;1266,601931;1267,601931" o:connectangles="0,0,0,0,0,0,0"/>
              </v:shape>
            </w:pict>
          </mc:Fallback>
        </mc:AlternateContent>
      </w:r>
    </w:p>
    <w:p w14:paraId="63D6E480" w14:textId="77777777" w:rsidR="00E54BD3" w:rsidRDefault="001C0F43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96F4B73" wp14:editId="2DAE3825">
                <wp:simplePos x="0" y="0"/>
                <wp:positionH relativeFrom="column">
                  <wp:posOffset>3093720</wp:posOffset>
                </wp:positionH>
                <wp:positionV relativeFrom="paragraph">
                  <wp:posOffset>15240</wp:posOffset>
                </wp:positionV>
                <wp:extent cx="937260" cy="1036320"/>
                <wp:effectExtent l="57150" t="38100" r="72390" b="87630"/>
                <wp:wrapNone/>
                <wp:docPr id="163" name="Flowchart: Magnetic Disk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260" cy="1036320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171592" id="Flowchart: Magnetic Disk 163" o:spid="_x0000_s1026" type="#_x0000_t132" style="position:absolute;margin-left:243.6pt;margin-top:1.2pt;width:73.8pt;height:81.6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</v:shape>
            </w:pict>
          </mc:Fallback>
        </mc:AlternateContent>
      </w:r>
    </w:p>
    <w:p w14:paraId="4608EF85" w14:textId="77777777" w:rsidR="00E54BD3" w:rsidRDefault="00952AB4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0FACB438" wp14:editId="6F8A7479">
                <wp:simplePos x="0" y="0"/>
                <wp:positionH relativeFrom="column">
                  <wp:posOffset>4423410</wp:posOffset>
                </wp:positionH>
                <wp:positionV relativeFrom="paragraph">
                  <wp:posOffset>144780</wp:posOffset>
                </wp:positionV>
                <wp:extent cx="1093470" cy="899160"/>
                <wp:effectExtent l="0" t="0" r="0" b="0"/>
                <wp:wrapNone/>
                <wp:docPr id="186" name="Text Box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3470" cy="899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BA80AD" w14:textId="77777777" w:rsidR="00952AB4" w:rsidRDefault="00952AB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F826AE" wp14:editId="6CF09549">
                                  <wp:extent cx="904240" cy="1438766"/>
                                  <wp:effectExtent l="0" t="0" r="0" b="9525"/>
                                  <wp:docPr id="188" name="Picture 1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04240" cy="143876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ACB438" id="Text Box 186" o:spid="_x0000_s1050" type="#_x0000_t202" style="position:absolute;margin-left:348.3pt;margin-top:11.4pt;width:86.1pt;height:70.8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" fillcolor="white [3201]" stroked="f" strokeweight=".5pt">
                <v:textbox>
                  <w:txbxContent>
                    <w:p w14:paraId="53BA80AD" w14:textId="77777777" w:rsidR="00952AB4" w:rsidRDefault="00952AB4">
                      <w:r>
                        <w:rPr>
                          <w:noProof/>
                        </w:rPr>
                        <w:drawing>
                          <wp:inline distT="0" distB="0" distL="0" distR="0" wp14:anchorId="0AF826AE" wp14:editId="6CF09549">
                            <wp:extent cx="904240" cy="1438766"/>
                            <wp:effectExtent l="0" t="0" r="0" b="9525"/>
                            <wp:docPr id="188" name="Picture 1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04240" cy="143876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FD9A62B" w14:textId="77777777" w:rsidR="00E54BD3" w:rsidRDefault="00E54BD3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2DA345A3" wp14:editId="6BB34578">
                <wp:simplePos x="0" y="0"/>
                <wp:positionH relativeFrom="column">
                  <wp:posOffset>563880</wp:posOffset>
                </wp:positionH>
                <wp:positionV relativeFrom="paragraph">
                  <wp:posOffset>45720</wp:posOffset>
                </wp:positionV>
                <wp:extent cx="914400" cy="281940"/>
                <wp:effectExtent l="57150" t="38100" r="57150" b="80010"/>
                <wp:wrapNone/>
                <wp:docPr id="158" name="Text Box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9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11254D" w14:textId="77777777" w:rsidR="00E54BD3" w:rsidRPr="00E54BD3" w:rsidRDefault="00E54BD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E54BD3">
                              <w:rPr>
                                <w:sz w:val="18"/>
                                <w:szCs w:val="18"/>
                              </w:rPr>
                              <w:t>TEOS+DM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345A3" id="Text Box 158" o:spid="_x0000_s1051" type="#_x0000_t202" style="position:absolute;margin-left:44.4pt;margin-top:3.6pt;width:1in;height:22.2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" fillcolor="gray [1616]" stroked="f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14:paraId="2711254D" w14:textId="77777777" w:rsidR="00E54BD3" w:rsidRPr="00E54BD3" w:rsidRDefault="00E54BD3">
                      <w:pPr>
                        <w:rPr>
                          <w:sz w:val="18"/>
                          <w:szCs w:val="18"/>
                        </w:rPr>
                      </w:pPr>
                      <w:r w:rsidRPr="00E54BD3">
                        <w:rPr>
                          <w:sz w:val="18"/>
                          <w:szCs w:val="18"/>
                        </w:rPr>
                        <w:t>TEOS+DMF</w:t>
                      </w:r>
                    </w:p>
                  </w:txbxContent>
                </v:textbox>
              </v:shape>
            </w:pict>
          </mc:Fallback>
        </mc:AlternateContent>
      </w:r>
    </w:p>
    <w:p w14:paraId="3BC8AC31" w14:textId="77777777" w:rsidR="00E54BD3" w:rsidRDefault="001C0F43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77D02D4" wp14:editId="71E27121">
                <wp:simplePos x="0" y="0"/>
                <wp:positionH relativeFrom="column">
                  <wp:posOffset>1752600</wp:posOffset>
                </wp:positionH>
                <wp:positionV relativeFrom="paragraph">
                  <wp:posOffset>68580</wp:posOffset>
                </wp:positionV>
                <wp:extent cx="1211580" cy="281940"/>
                <wp:effectExtent l="0" t="0" r="7620" b="3810"/>
                <wp:wrapNone/>
                <wp:docPr id="170" name="Text Box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DD541D" w14:textId="77777777" w:rsidR="001C0F43" w:rsidRPr="001C0F43" w:rsidRDefault="001C0F4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1C0F43">
                              <w:rPr>
                                <w:sz w:val="16"/>
                                <w:szCs w:val="16"/>
                              </w:rPr>
                              <w:t>Si(</w:t>
                            </w:r>
                            <w:proofErr w:type="gramEnd"/>
                            <w:r w:rsidRPr="001C0F43">
                              <w:rPr>
                                <w:sz w:val="16"/>
                                <w:szCs w:val="16"/>
                              </w:rPr>
                              <w:t>OH)</w:t>
                            </w:r>
                            <w:r w:rsidRPr="001C0F43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 xml:space="preserve"> 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iO</w:t>
                            </w:r>
                            <w:r w:rsidRPr="001C0F43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+2H</w:t>
                            </w:r>
                            <w:r w:rsidRPr="001C0F43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D02D4" id="Text Box 170" o:spid="_x0000_s1052" type="#_x0000_t202" style="position:absolute;margin-left:138pt;margin-top:5.4pt;width:95.4pt;height:22.2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" fillcolor="white [3201]" stroked="f" strokeweight=".5pt">
                <v:textbox>
                  <w:txbxContent>
                    <w:p w14:paraId="7FDD541D" w14:textId="77777777" w:rsidR="001C0F43" w:rsidRPr="001C0F43" w:rsidRDefault="001C0F43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 w:rsidRPr="001C0F43">
                        <w:rPr>
                          <w:sz w:val="16"/>
                          <w:szCs w:val="16"/>
                        </w:rPr>
                        <w:t>Si(</w:t>
                      </w:r>
                      <w:proofErr w:type="gramEnd"/>
                      <w:r w:rsidRPr="001C0F43">
                        <w:rPr>
                          <w:sz w:val="16"/>
                          <w:szCs w:val="16"/>
                        </w:rPr>
                        <w:t>OH)</w:t>
                      </w:r>
                      <w:r w:rsidRPr="001C0F43">
                        <w:rPr>
                          <w:sz w:val="16"/>
                          <w:szCs w:val="16"/>
                          <w:vertAlign w:val="subscript"/>
                        </w:rPr>
                        <w:t>4</w:t>
                      </w:r>
                      <w:r>
                        <w:rPr>
                          <w:sz w:val="16"/>
                          <w:szCs w:val="16"/>
                          <w:vertAlign w:val="subscript"/>
                        </w:rPr>
                        <w:t xml:space="preserve">          </w:t>
                      </w:r>
                      <w:r>
                        <w:rPr>
                          <w:sz w:val="16"/>
                          <w:szCs w:val="16"/>
                        </w:rPr>
                        <w:t>SiO</w:t>
                      </w:r>
                      <w:r w:rsidRPr="001C0F43">
                        <w:rPr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sz w:val="16"/>
                          <w:szCs w:val="16"/>
                        </w:rPr>
                        <w:t>+2H</w:t>
                      </w:r>
                      <w:r w:rsidRPr="001C0F43">
                        <w:rPr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sz w:val="16"/>
                          <w:szCs w:val="16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171AF155" wp14:editId="7FA9048B">
                <wp:simplePos x="0" y="0"/>
                <wp:positionH relativeFrom="column">
                  <wp:posOffset>3223260</wp:posOffset>
                </wp:positionH>
                <wp:positionV relativeFrom="paragraph">
                  <wp:posOffset>152400</wp:posOffset>
                </wp:positionV>
                <wp:extent cx="685800" cy="266700"/>
                <wp:effectExtent l="57150" t="38100" r="57150" b="76200"/>
                <wp:wrapNone/>
                <wp:docPr id="164" name="Text Box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667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6E2621" w14:textId="77777777" w:rsidR="001C0F43" w:rsidRPr="001C0F43" w:rsidRDefault="001C0F43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1C0F43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Silica-g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1AF155" id="Text Box 164" o:spid="_x0000_s1053" type="#_x0000_t202" style="position:absolute;margin-left:253.8pt;margin-top:12pt;width:54pt;height:21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" fillcolor="gray [1616]" stroked="f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14:paraId="796E2621" w14:textId="77777777" w:rsidR="001C0F43" w:rsidRPr="001C0F43" w:rsidRDefault="001C0F43">
                      <w:pPr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 w:rsidRPr="001C0F43">
                        <w:rPr>
                          <w:i/>
                          <w:iCs/>
                          <w:sz w:val="16"/>
                          <w:szCs w:val="16"/>
                        </w:rPr>
                        <w:t>Silica-gel</w:t>
                      </w:r>
                    </w:p>
                  </w:txbxContent>
                </v:textbox>
              </v:shape>
            </w:pict>
          </mc:Fallback>
        </mc:AlternateContent>
      </w:r>
    </w:p>
    <w:p w14:paraId="1C82B536" w14:textId="77777777" w:rsidR="00E54BD3" w:rsidRDefault="001C0F43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12205151" wp14:editId="7CDC5DF9">
                <wp:simplePos x="0" y="0"/>
                <wp:positionH relativeFrom="column">
                  <wp:posOffset>2148840</wp:posOffset>
                </wp:positionH>
                <wp:positionV relativeFrom="paragraph">
                  <wp:posOffset>15240</wp:posOffset>
                </wp:positionV>
                <wp:extent cx="152400" cy="0"/>
                <wp:effectExtent l="0" t="76200" r="19050" b="114300"/>
                <wp:wrapNone/>
                <wp:docPr id="173" name="Straight Arrow Connector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D3C372" id="Straight Arrow Connector 173" o:spid="_x0000_s1026" type="#_x0000_t32" style="position:absolute;margin-left:169.2pt;margin-top:1.2pt;width:12pt;height:0;z-index:251810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" strokecolor="black [3040]">
                <v:stroke endarrow="open"/>
              </v:shape>
            </w:pict>
          </mc:Fallback>
        </mc:AlternateContent>
      </w:r>
    </w:p>
    <w:p w14:paraId="5D6E9130" w14:textId="77777777" w:rsidR="00E54BD3" w:rsidRDefault="00952AB4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2D0E1996" wp14:editId="10F85A59">
                <wp:simplePos x="0" y="0"/>
                <wp:positionH relativeFrom="column">
                  <wp:posOffset>2148840</wp:posOffset>
                </wp:positionH>
                <wp:positionV relativeFrom="paragraph">
                  <wp:posOffset>0</wp:posOffset>
                </wp:positionV>
                <wp:extent cx="198120" cy="1219200"/>
                <wp:effectExtent l="57150" t="38100" r="68580" b="95250"/>
                <wp:wrapNone/>
                <wp:docPr id="174" name="Half Frame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" cy="1219200"/>
                        </a:xfrm>
                        <a:prstGeom prst="halfFram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AE45F6" id="Half Frame 174" o:spid="_x0000_s1026" style="position:absolute;margin-left:169.2pt;margin-top:0;width:15.6pt;height:96pt;z-index:251811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198120,1219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" path="m,l198120,,187389,66039r-121350,l66039,812804,,1219200,,xe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 o:connecttype="custom" o:connectlocs="0,0;198120,0;187389,66039;66039,66039;66039,812804;0,1219200;0,0" o:connectangles="0,0,0,0,0,0,0"/>
              </v:shape>
            </w:pict>
          </mc:Fallback>
        </mc:AlternateContent>
      </w:r>
    </w:p>
    <w:p w14:paraId="75C4BD98" w14:textId="77777777" w:rsidR="00E54BD3" w:rsidRDefault="00952AB4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2AECD6B" wp14:editId="270B477B">
                <wp:simplePos x="0" y="0"/>
                <wp:positionH relativeFrom="column">
                  <wp:posOffset>2609850</wp:posOffset>
                </wp:positionH>
                <wp:positionV relativeFrom="paragraph">
                  <wp:posOffset>167640</wp:posOffset>
                </wp:positionV>
                <wp:extent cx="1836420" cy="784860"/>
                <wp:effectExtent l="38100" t="76200" r="11430" b="91440"/>
                <wp:wrapNone/>
                <wp:docPr id="184" name="Elbow Connector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36420" cy="784860"/>
                        </a:xfrm>
                        <a:prstGeom prst="bentConnector3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C818E0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84" o:spid="_x0000_s1026" type="#_x0000_t34" style="position:absolute;margin-left:205.5pt;margin-top:13.2pt;width:144.6pt;height:61.8pt;flip:y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17AA6449" w14:textId="77777777" w:rsidR="00E54BD3" w:rsidRDefault="00952AB4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76C209B4" wp14:editId="0CFB3E4C">
                <wp:simplePos x="0" y="0"/>
                <wp:positionH relativeFrom="column">
                  <wp:posOffset>3688080</wp:posOffset>
                </wp:positionH>
                <wp:positionV relativeFrom="paragraph">
                  <wp:posOffset>137160</wp:posOffset>
                </wp:positionV>
                <wp:extent cx="1066800" cy="251460"/>
                <wp:effectExtent l="0" t="0" r="0" b="0"/>
                <wp:wrapNone/>
                <wp:docPr id="185" name="Text Box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4DFB45" w14:textId="77777777" w:rsidR="00952AB4" w:rsidRPr="00952AB4" w:rsidRDefault="00952AB4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952AB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Mod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209B4" id="Text Box 185" o:spid="_x0000_s1054" type="#_x0000_t202" style="position:absolute;margin-left:290.4pt;margin-top:10.8pt;width:84pt;height:19.8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" fillcolor="white [3201]" stroked="f" strokeweight=".5pt">
                <v:textbox>
                  <w:txbxContent>
                    <w:p w14:paraId="1F4DFB45" w14:textId="77777777" w:rsidR="00952AB4" w:rsidRPr="00952AB4" w:rsidRDefault="00952AB4">
                      <w:pPr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 w:rsidRPr="00952AB4">
                        <w:rPr>
                          <w:i/>
                          <w:iCs/>
                          <w:sz w:val="16"/>
                          <w:szCs w:val="16"/>
                        </w:rPr>
                        <w:t>Mod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ED605EE" w14:textId="77777777" w:rsidR="00E54BD3" w:rsidRDefault="00952AB4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1D919F7C" wp14:editId="76A02286">
                <wp:simplePos x="0" y="0"/>
                <wp:positionH relativeFrom="column">
                  <wp:posOffset>3840480</wp:posOffset>
                </wp:positionH>
                <wp:positionV relativeFrom="paragraph">
                  <wp:posOffset>144780</wp:posOffset>
                </wp:positionV>
                <wp:extent cx="2133600" cy="1600200"/>
                <wp:effectExtent l="0" t="0" r="0" b="0"/>
                <wp:wrapNone/>
                <wp:docPr id="187" name="Text Box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160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FADED8" w14:textId="77777777" w:rsidR="00952AB4" w:rsidRDefault="00952AB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49BF493" wp14:editId="4E028A56">
                                  <wp:extent cx="1943100" cy="1447800"/>
                                  <wp:effectExtent l="0" t="0" r="0" b="0"/>
                                  <wp:docPr id="189" name="image4.jp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image4.jpg"/>
                                          <pic:cNvPicPr preferRelativeResize="0"/>
                                        </pic:nvPicPr>
                                        <pic:blipFill>
                                          <a:blip r:embed="rId1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44370" cy="14487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19F7C" id="Text Box 187" o:spid="_x0000_s1055" type="#_x0000_t202" style="position:absolute;margin-left:302.4pt;margin-top:11.4pt;width:168pt;height:126pt;z-index:251823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" fillcolor="white [3201]" stroked="f" strokeweight=".5pt">
                <v:textbox>
                  <w:txbxContent>
                    <w:p w14:paraId="4BFADED8" w14:textId="77777777" w:rsidR="00952AB4" w:rsidRDefault="00952AB4">
                      <w:r>
                        <w:rPr>
                          <w:noProof/>
                        </w:rPr>
                        <w:drawing>
                          <wp:inline distT="0" distB="0" distL="0" distR="0" wp14:anchorId="649BF493" wp14:editId="4E028A56">
                            <wp:extent cx="1943100" cy="1447800"/>
                            <wp:effectExtent l="0" t="0" r="0" b="0"/>
                            <wp:docPr id="189" name="image4.jpg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image4.jpg"/>
                                    <pic:cNvPicPr preferRelativeResize="0"/>
                                  </pic:nvPicPr>
                                  <pic:blipFill>
                                    <a:blip r:embed="rId1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44370" cy="1448746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8595DA5" wp14:editId="176A8399">
                <wp:simplePos x="0" y="0"/>
                <wp:positionH relativeFrom="column">
                  <wp:posOffset>1440180</wp:posOffset>
                </wp:positionH>
                <wp:positionV relativeFrom="paragraph">
                  <wp:posOffset>38100</wp:posOffset>
                </wp:positionV>
                <wp:extent cx="1272540" cy="1089660"/>
                <wp:effectExtent l="57150" t="38100" r="80010" b="91440"/>
                <wp:wrapNone/>
                <wp:docPr id="176" name="Flowchart: Magnetic Disk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2540" cy="1089660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A483B" id="Flowchart: Magnetic Disk 176" o:spid="_x0000_s1026" type="#_x0000_t132" style="position:absolute;margin-left:113.4pt;margin-top:3pt;width:100.2pt;height:85.8pt;z-index:251812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</v:shape>
            </w:pict>
          </mc:Fallback>
        </mc:AlternateContent>
      </w:r>
    </w:p>
    <w:p w14:paraId="73AE6B40" w14:textId="77777777" w:rsidR="00E54BD3" w:rsidRDefault="00E54BD3">
      <w:pPr>
        <w:rPr>
          <w:b/>
          <w:highlight w:val="red"/>
        </w:rPr>
      </w:pPr>
    </w:p>
    <w:p w14:paraId="055576C2" w14:textId="77777777" w:rsidR="00E54BD3" w:rsidRDefault="00952AB4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C473369" wp14:editId="028C3125">
                <wp:simplePos x="0" y="0"/>
                <wp:positionH relativeFrom="column">
                  <wp:posOffset>1798320</wp:posOffset>
                </wp:positionH>
                <wp:positionV relativeFrom="paragraph">
                  <wp:posOffset>160020</wp:posOffset>
                </wp:positionV>
                <wp:extent cx="190500" cy="121920"/>
                <wp:effectExtent l="57150" t="19050" r="19050" b="87630"/>
                <wp:wrapNone/>
                <wp:docPr id="181" name="Oval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5871869" id="Oval 181" o:spid="_x0000_s1026" style="position:absolute;margin-left:141.6pt;margin-top:12.6pt;width:15pt;height:9.6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</w:p>
    <w:p w14:paraId="3AB9915F" w14:textId="77777777" w:rsidR="00E54BD3" w:rsidRDefault="00952AB4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745FE6E" wp14:editId="333E9F53">
                <wp:simplePos x="0" y="0"/>
                <wp:positionH relativeFrom="column">
                  <wp:posOffset>2804160</wp:posOffset>
                </wp:positionH>
                <wp:positionV relativeFrom="paragraph">
                  <wp:posOffset>45720</wp:posOffset>
                </wp:positionV>
                <wp:extent cx="883920" cy="350520"/>
                <wp:effectExtent l="0" t="0" r="0" b="0"/>
                <wp:wrapNone/>
                <wp:docPr id="183" name="Text Box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92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5D8FB9" w14:textId="77777777" w:rsidR="00952AB4" w:rsidRPr="00952AB4" w:rsidRDefault="00952AB4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952AB4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Silica parti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45FE6E" id="Text Box 183" o:spid="_x0000_s1056" type="#_x0000_t202" style="position:absolute;margin-left:220.8pt;margin-top:3.6pt;width:69.6pt;height:27.6pt;z-index:251819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" fillcolor="white [3201]" stroked="f" strokeweight=".5pt">
                <v:textbox>
                  <w:txbxContent>
                    <w:p w14:paraId="335D8FB9" w14:textId="77777777" w:rsidR="00952AB4" w:rsidRPr="00952AB4" w:rsidRDefault="00952AB4">
                      <w:pPr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 w:rsidRPr="00952AB4">
                        <w:rPr>
                          <w:i/>
                          <w:iCs/>
                          <w:sz w:val="16"/>
                          <w:szCs w:val="16"/>
                        </w:rPr>
                        <w:t>Silica partic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04730A13" wp14:editId="4C5622FD">
                <wp:simplePos x="0" y="0"/>
                <wp:positionH relativeFrom="column">
                  <wp:posOffset>2110740</wp:posOffset>
                </wp:positionH>
                <wp:positionV relativeFrom="paragraph">
                  <wp:posOffset>167640</wp:posOffset>
                </wp:positionV>
                <wp:extent cx="190500" cy="228600"/>
                <wp:effectExtent l="57150" t="19050" r="19050" b="95250"/>
                <wp:wrapNone/>
                <wp:docPr id="180" name="Oval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2860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72090A7" id="Oval 180" o:spid="_x0000_s1026" style="position:absolute;margin-left:166.2pt;margin-top:13.2pt;width:15pt;height:18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</w:p>
    <w:p w14:paraId="7C0AB962" w14:textId="77777777" w:rsidR="00E54BD3" w:rsidRDefault="00952AB4">
      <w:pPr>
        <w:rPr>
          <w:b/>
          <w:highlight w:val="red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F892492" wp14:editId="6B4CB4A7">
                <wp:simplePos x="0" y="0"/>
                <wp:positionH relativeFrom="column">
                  <wp:posOffset>1836420</wp:posOffset>
                </wp:positionH>
                <wp:positionV relativeFrom="paragraph">
                  <wp:posOffset>53340</wp:posOffset>
                </wp:positionV>
                <wp:extent cx="220980" cy="236220"/>
                <wp:effectExtent l="57150" t="19050" r="26670" b="87630"/>
                <wp:wrapNone/>
                <wp:docPr id="178" name="Oval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0980" cy="236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681BC71" id="Oval 178" o:spid="_x0000_s1026" style="position:absolute;margin-left:144.6pt;margin-top:4.2pt;width:17.4pt;height:18.6pt;flip: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oval>
            </w:pict>
          </mc:Fallback>
        </mc:AlternateContent>
      </w:r>
    </w:p>
    <w:p w14:paraId="4276D691" w14:textId="77777777" w:rsidR="00E54BD3" w:rsidRDefault="00E54BD3">
      <w:pPr>
        <w:rPr>
          <w:b/>
          <w:highlight w:val="red"/>
        </w:rPr>
      </w:pPr>
    </w:p>
    <w:p w14:paraId="64125D27" w14:textId="77777777" w:rsidR="00E54BD3" w:rsidRDefault="00E54BD3">
      <w:pPr>
        <w:rPr>
          <w:b/>
          <w:highlight w:val="red"/>
        </w:rPr>
      </w:pPr>
    </w:p>
    <w:p w14:paraId="2F8C9143" w14:textId="77777777" w:rsidR="00E54BD3" w:rsidRDefault="00E54BD3">
      <w:pPr>
        <w:rPr>
          <w:b/>
          <w:highlight w:val="red"/>
        </w:rPr>
      </w:pPr>
    </w:p>
    <w:p w14:paraId="3EAD86FD" w14:textId="77777777" w:rsidR="00E54BD3" w:rsidRDefault="00E54BD3">
      <w:pPr>
        <w:rPr>
          <w:b/>
          <w:highlight w:val="red"/>
        </w:rPr>
      </w:pPr>
    </w:p>
    <w:p w14:paraId="222074F9" w14:textId="77777777" w:rsidR="00E54BD3" w:rsidRDefault="00E54BD3">
      <w:pPr>
        <w:rPr>
          <w:b/>
          <w:highlight w:val="red"/>
        </w:rPr>
      </w:pPr>
    </w:p>
    <w:p w14:paraId="52343EDC" w14:textId="77777777" w:rsidR="00E54BD3" w:rsidRDefault="00E54BD3">
      <w:pPr>
        <w:rPr>
          <w:b/>
          <w:highlight w:val="red"/>
        </w:rPr>
      </w:pPr>
    </w:p>
    <w:p w14:paraId="395C65EC" w14:textId="77777777" w:rsidR="00E54BD3" w:rsidRDefault="00E54BD3">
      <w:pPr>
        <w:rPr>
          <w:b/>
          <w:highlight w:val="red"/>
        </w:rPr>
      </w:pPr>
    </w:p>
    <w:p w14:paraId="28BEED12" w14:textId="77777777" w:rsidR="00E54BD3" w:rsidRDefault="00952AB4">
      <w:pPr>
        <w:rPr>
          <w:b/>
          <w:highlight w:val="red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hidden="0" allowOverlap="1" wp14:anchorId="78BB4CAC" wp14:editId="447952CD">
                <wp:simplePos x="0" y="0"/>
                <wp:positionH relativeFrom="column">
                  <wp:posOffset>1417320</wp:posOffset>
                </wp:positionH>
                <wp:positionV relativeFrom="paragraph">
                  <wp:posOffset>168275</wp:posOffset>
                </wp:positionV>
                <wp:extent cx="3886200" cy="238125"/>
                <wp:effectExtent l="0" t="0" r="0" b="952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F46B13" w14:textId="4F12ADAD" w:rsidR="007B1B63" w:rsidRPr="004D6FEF" w:rsidRDefault="0093358B">
                            <w:pPr>
                              <w:textDirection w:val="btLr"/>
                              <w:rPr>
                                <w:sz w:val="32"/>
                                <w:szCs w:val="32"/>
                              </w:rPr>
                            </w:pPr>
                            <w:r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>Fig.S</w:t>
                            </w:r>
                            <w:r w:rsidR="004D6FEF"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>3</w:t>
                            </w:r>
                            <w:r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 xml:space="preserve">. Flow chart for </w:t>
                            </w:r>
                            <w:r w:rsidR="00E4078C"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>preparing of</w:t>
                            </w:r>
                            <w:r w:rsidR="00952AB4"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 xml:space="preserve"> </w:t>
                            </w:r>
                            <w:r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 xml:space="preserve">Ceramic polymer supported </w:t>
                            </w:r>
                            <w:proofErr w:type="gramStart"/>
                            <w:r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 xml:space="preserve">membrane </w:t>
                            </w:r>
                            <w:r w:rsidR="00952AB4"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 xml:space="preserve"> (</w:t>
                            </w:r>
                            <w:proofErr w:type="gramEnd"/>
                            <w:r w:rsidR="00952AB4" w:rsidRPr="004D6FEF">
                              <w:rPr>
                                <w:color w:val="000000"/>
                                <w:sz w:val="20"/>
                                <w:szCs w:val="32"/>
                              </w:rPr>
                              <w:t>CPSM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BB4CAC" id="Rectangle 11" o:spid="_x0000_s1057" style="position:absolute;margin-left:111.6pt;margin-top:13.25pt;width:306pt;height:18.75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" stroked="f">
                <v:textbox inset="2.53958mm,1.2694mm,2.53958mm,1.2694mm">
                  <w:txbxContent>
                    <w:p w14:paraId="13F46B13" w14:textId="4F12ADAD" w:rsidR="007B1B63" w:rsidRPr="004D6FEF" w:rsidRDefault="0093358B">
                      <w:pPr>
                        <w:textDirection w:val="btLr"/>
                        <w:rPr>
                          <w:sz w:val="32"/>
                          <w:szCs w:val="32"/>
                        </w:rPr>
                      </w:pPr>
                      <w:r w:rsidRPr="004D6FEF">
                        <w:rPr>
                          <w:color w:val="000000"/>
                          <w:sz w:val="20"/>
                          <w:szCs w:val="32"/>
                        </w:rPr>
                        <w:t>Fig.S</w:t>
                      </w:r>
                      <w:r w:rsidR="004D6FEF" w:rsidRPr="004D6FEF">
                        <w:rPr>
                          <w:color w:val="000000"/>
                          <w:sz w:val="20"/>
                          <w:szCs w:val="32"/>
                        </w:rPr>
                        <w:t>3</w:t>
                      </w:r>
                      <w:r w:rsidRPr="004D6FEF">
                        <w:rPr>
                          <w:color w:val="000000"/>
                          <w:sz w:val="20"/>
                          <w:szCs w:val="32"/>
                        </w:rPr>
                        <w:t xml:space="preserve">. Flow chart for </w:t>
                      </w:r>
                      <w:r w:rsidR="00E4078C" w:rsidRPr="004D6FEF">
                        <w:rPr>
                          <w:color w:val="000000"/>
                          <w:sz w:val="20"/>
                          <w:szCs w:val="32"/>
                        </w:rPr>
                        <w:t>preparing of</w:t>
                      </w:r>
                      <w:r w:rsidR="00952AB4" w:rsidRPr="004D6FEF">
                        <w:rPr>
                          <w:color w:val="000000"/>
                          <w:sz w:val="20"/>
                          <w:szCs w:val="32"/>
                        </w:rPr>
                        <w:t xml:space="preserve"> </w:t>
                      </w:r>
                      <w:r w:rsidRPr="004D6FEF">
                        <w:rPr>
                          <w:color w:val="000000"/>
                          <w:sz w:val="20"/>
                          <w:szCs w:val="32"/>
                        </w:rPr>
                        <w:t xml:space="preserve">Ceramic polymer supported </w:t>
                      </w:r>
                      <w:proofErr w:type="gramStart"/>
                      <w:r w:rsidRPr="004D6FEF">
                        <w:rPr>
                          <w:color w:val="000000"/>
                          <w:sz w:val="20"/>
                          <w:szCs w:val="32"/>
                        </w:rPr>
                        <w:t xml:space="preserve">membrane </w:t>
                      </w:r>
                      <w:r w:rsidR="00952AB4" w:rsidRPr="004D6FEF">
                        <w:rPr>
                          <w:color w:val="000000"/>
                          <w:sz w:val="20"/>
                          <w:szCs w:val="32"/>
                        </w:rPr>
                        <w:t xml:space="preserve"> (</w:t>
                      </w:r>
                      <w:proofErr w:type="gramEnd"/>
                      <w:r w:rsidR="00952AB4" w:rsidRPr="004D6FEF">
                        <w:rPr>
                          <w:color w:val="000000"/>
                          <w:sz w:val="20"/>
                          <w:szCs w:val="32"/>
                        </w:rPr>
                        <w:t>CPSM)</w:t>
                      </w:r>
                    </w:p>
                  </w:txbxContent>
                </v:textbox>
              </v:rect>
            </w:pict>
          </mc:Fallback>
        </mc:AlternateContent>
      </w:r>
    </w:p>
    <w:p w14:paraId="3F999951" w14:textId="77777777" w:rsidR="007B1B63" w:rsidRDefault="007B1B63">
      <w:pPr>
        <w:rPr>
          <w:b/>
          <w:highlight w:val="red"/>
        </w:rPr>
      </w:pPr>
    </w:p>
    <w:p w14:paraId="029B80BC" w14:textId="77777777" w:rsidR="007B1B63" w:rsidRDefault="007B1B63">
      <w:pPr>
        <w:rPr>
          <w:b/>
          <w:highlight w:val="red"/>
        </w:rPr>
      </w:pPr>
    </w:p>
    <w:p w14:paraId="22A66AA4" w14:textId="77777777" w:rsidR="007B1B63" w:rsidRDefault="007B1B63">
      <w:pPr>
        <w:rPr>
          <w:b/>
          <w:highlight w:val="red"/>
        </w:rPr>
      </w:pPr>
    </w:p>
    <w:p w14:paraId="6555CDDA" w14:textId="53E5D25D" w:rsidR="007B1B63" w:rsidRDefault="007B1B63">
      <w:pPr>
        <w:ind w:left="-567" w:right="-567"/>
        <w:jc w:val="both"/>
      </w:pPr>
    </w:p>
    <w:p w14:paraId="27C6FE7C" w14:textId="26BEB7F9" w:rsidR="007B1B63" w:rsidRDefault="0093358B" w:rsidP="000114A1">
      <w:pPr>
        <w:ind w:left="-567" w:right="-567"/>
        <w:jc w:val="center"/>
      </w:pPr>
      <w:r>
        <w:br/>
      </w:r>
    </w:p>
    <w:p w14:paraId="181DB02B" w14:textId="77777777" w:rsidR="007B1B63" w:rsidRDefault="007B1B63">
      <w:pPr>
        <w:ind w:left="-567" w:right="-567"/>
        <w:jc w:val="both"/>
      </w:pPr>
    </w:p>
    <w:p w14:paraId="45FC2249" w14:textId="77777777" w:rsidR="007B1B63" w:rsidRDefault="007B1B63">
      <w:pPr>
        <w:ind w:left="-567" w:right="-567"/>
        <w:jc w:val="both"/>
      </w:pPr>
    </w:p>
    <w:p w14:paraId="74BC1AFD" w14:textId="77777777" w:rsidR="007B1B63" w:rsidRDefault="007B1B63">
      <w:pPr>
        <w:ind w:left="-567" w:right="-567"/>
        <w:jc w:val="both"/>
      </w:pPr>
    </w:p>
    <w:p w14:paraId="6F645F42" w14:textId="7DA489DE" w:rsidR="007B1B63" w:rsidRDefault="007B1B63">
      <w:pPr>
        <w:ind w:left="-567" w:right="-567"/>
        <w:jc w:val="center"/>
      </w:pPr>
    </w:p>
    <w:p w14:paraId="78A750D9" w14:textId="77777777" w:rsidR="007B1B63" w:rsidRDefault="007B1B63">
      <w:pPr>
        <w:ind w:left="-567" w:right="-567"/>
        <w:jc w:val="both"/>
      </w:pPr>
    </w:p>
    <w:p w14:paraId="6CAE6C3B" w14:textId="4F6FAC87" w:rsidR="007B1B63" w:rsidRDefault="00447DE8" w:rsidP="004D6FEF">
      <w:pPr>
        <w:tabs>
          <w:tab w:val="center" w:pos="4680"/>
        </w:tabs>
        <w:spacing w:after="200" w:line="276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hidden="0" allowOverlap="1" wp14:anchorId="4B0EA10D" wp14:editId="0B45575A">
                <wp:simplePos x="0" y="0"/>
                <wp:positionH relativeFrom="column">
                  <wp:posOffset>2644140</wp:posOffset>
                </wp:positionH>
                <wp:positionV relativeFrom="paragraph">
                  <wp:posOffset>3147060</wp:posOffset>
                </wp:positionV>
                <wp:extent cx="3771900" cy="495300"/>
                <wp:effectExtent l="0" t="0" r="0" b="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B7B268E" w14:textId="77777777" w:rsidR="007B1B63" w:rsidRPr="00933357" w:rsidRDefault="0093358B">
                            <w:pPr>
                              <w:textDirection w:val="btL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Fig.5. Effect of pH of the Co (II) % E from [(C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proofErr w:type="gramStart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)]~</w:t>
                            </w:r>
                            <w:proofErr w:type="gramEnd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0.48M , [HN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]=2.5 mol/L at  [C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+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] = 0.8-4x10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mol/L, [HN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]~2.5 mol/L  at pH [9.8]. [D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proofErr w:type="gramStart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EHPA]~</w:t>
                            </w:r>
                            <w:proofErr w:type="gramEnd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3.3 mol/L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0EA10D" id="Rectangle 60" o:spid="_x0000_s1058" style="position:absolute;margin-left:208.2pt;margin-top:247.8pt;width:297pt;height:3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" fillcolor="white [3201]" stroked="f">
                <v:textbox inset="2.53958mm,1.2694mm,2.53958mm,1.2694mm">
                  <w:txbxContent>
                    <w:p w14:paraId="3B7B268E" w14:textId="77777777" w:rsidR="007B1B63" w:rsidRPr="00933357" w:rsidRDefault="0093358B">
                      <w:pPr>
                        <w:textDirection w:val="btL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Fig.5. Effect of pH of the Co (II) % E from [(C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4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H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10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N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proofErr w:type="gramStart"/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)]~</w:t>
                      </w:r>
                      <w:proofErr w:type="gramEnd"/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0.48M , [HNO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3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]=2.5 mol/L at  [Co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  <w:vertAlign w:val="superscript"/>
                        </w:rPr>
                        <w:t>2+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] = 0.8-4x10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  <w:vertAlign w:val="superscript"/>
                        </w:rPr>
                        <w:t>-3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 xml:space="preserve"> mol/L, [HNO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3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]~2.5 mol/L  at pH [9.8]. [D</w:t>
                      </w: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proofErr w:type="gramStart"/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EHPA]~</w:t>
                      </w:r>
                      <w:proofErr w:type="gramEnd"/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 xml:space="preserve"> 3.3 mol/L</w:t>
                      </w: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hidden="0" allowOverlap="1" wp14:anchorId="362D4FFE" wp14:editId="0362A403">
                <wp:simplePos x="0" y="0"/>
                <wp:positionH relativeFrom="column">
                  <wp:posOffset>-774699</wp:posOffset>
                </wp:positionH>
                <wp:positionV relativeFrom="paragraph">
                  <wp:posOffset>3162300</wp:posOffset>
                </wp:positionV>
                <wp:extent cx="3289300" cy="523875"/>
                <wp:effectExtent l="0" t="0" r="0" b="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706113" y="3522825"/>
                          <a:ext cx="3279775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EB9CFB" w14:textId="77777777" w:rsidR="007B1B63" w:rsidRPr="00933357" w:rsidRDefault="0093358B">
                            <w:pPr>
                              <w:jc w:val="both"/>
                              <w:textDirection w:val="btL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Fig.4. Effect of pH on the extraction percentage of cobalt ion (II) on the </w:t>
                            </w:r>
                            <w:proofErr w:type="gramStart"/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extractant  using</w:t>
                            </w:r>
                            <w:proofErr w:type="gramEnd"/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D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EHPA, [Co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+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] = 0.8-4x10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mol/L, [(C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)]~0.48 M, [D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EHPA]~ 3.3 mol/L, [HNO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rFonts w:ascii="Cambria" w:eastAsia="Cambria" w:hAnsi="Cambria" w:cs="Cambria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]~2.5 mol/L at pH= [0-5].</w:t>
                            </w:r>
                          </w:p>
                          <w:p w14:paraId="0CF252D5" w14:textId="77777777" w:rsidR="007B1B63" w:rsidRDefault="007B1B63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2D4FFE" id="Rectangle 34" o:spid="_x0000_s1059" style="position:absolute;margin-left:-61pt;margin-top:249pt;width:259pt;height:41.2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" fillcolor="white [3201]" stroked="f">
                <v:textbox inset="2.53958mm,1.2694mm,2.53958mm,1.2694mm">
                  <w:txbxContent>
                    <w:p w14:paraId="7FEB9CFB" w14:textId="77777777" w:rsidR="007B1B63" w:rsidRPr="00933357" w:rsidRDefault="0093358B">
                      <w:pPr>
                        <w:jc w:val="both"/>
                        <w:textDirection w:val="btL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 xml:space="preserve">Fig.4. Effect of pH on the extraction percentage of cobalt ion (II) on the </w:t>
                      </w:r>
                      <w:proofErr w:type="gramStart"/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>extractant  using</w:t>
                      </w:r>
                      <w:proofErr w:type="gramEnd"/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 xml:space="preserve"> D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>EHPA, [Co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  <w:vertAlign w:val="superscript"/>
                        </w:rPr>
                        <w:t>2+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>] = 0.8-4x10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  <w:vertAlign w:val="superscript"/>
                        </w:rPr>
                        <w:t>-3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 xml:space="preserve"> mol/L, [(C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4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>H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10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>N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>)]~0.48 M, [D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>EHPA]~ 3.3 mol/L, [HNO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3</w:t>
                      </w:r>
                      <w:r w:rsidRPr="00933357">
                        <w:rPr>
                          <w:rFonts w:ascii="Cambria" w:eastAsia="Cambria" w:hAnsi="Cambria" w:cs="Cambria"/>
                          <w:i/>
                          <w:iCs/>
                          <w:color w:val="000000"/>
                          <w:sz w:val="18"/>
                          <w:szCs w:val="18"/>
                        </w:rPr>
                        <w:t>]~2.5 mol/L at pH= [0-5].</w:t>
                      </w:r>
                    </w:p>
                    <w:p w14:paraId="0CF252D5" w14:textId="77777777" w:rsidR="007B1B63" w:rsidRDefault="007B1B63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hidden="0" allowOverlap="1" wp14:anchorId="04C52A24" wp14:editId="1AEE4E7E">
                <wp:simplePos x="0" y="0"/>
                <wp:positionH relativeFrom="column">
                  <wp:posOffset>-457199</wp:posOffset>
                </wp:positionH>
                <wp:positionV relativeFrom="paragraph">
                  <wp:posOffset>2997200</wp:posOffset>
                </wp:positionV>
                <wp:extent cx="2419350" cy="466725"/>
                <wp:effectExtent l="0" t="0" r="0" b="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41088" y="3551400"/>
                          <a:ext cx="24098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C640B3" w14:textId="77777777" w:rsidR="007B1B63" w:rsidRPr="00933357" w:rsidRDefault="0093358B">
                            <w:pPr>
                              <w:jc w:val="both"/>
                              <w:textDirection w:val="btL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Fig.6. Effect of pH on the temperatures in [D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proofErr w:type="gramStart"/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EHPA]~</w:t>
                            </w:r>
                            <w:proofErr w:type="gramEnd"/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3.3 mol/L, [HNO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]~2.5 mol/L at pH= [1-4.5].</w:t>
                            </w:r>
                          </w:p>
                          <w:p w14:paraId="0EACE5FA" w14:textId="77777777" w:rsidR="007B1B63" w:rsidRDefault="007B1B63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C52A24" id="Rectangle 51" o:spid="_x0000_s1060" style="position:absolute;margin-left:-36pt;margin-top:236pt;width:190.5pt;height:36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" fillcolor="white [3201]" stroked="f">
                <v:textbox inset="2.53958mm,1.2694mm,2.53958mm,1.2694mm">
                  <w:txbxContent>
                    <w:p w14:paraId="56C640B3" w14:textId="77777777" w:rsidR="007B1B63" w:rsidRPr="00933357" w:rsidRDefault="0093358B">
                      <w:pPr>
                        <w:jc w:val="both"/>
                        <w:textDirection w:val="btLr"/>
                        <w:rPr>
                          <w:rFonts w:asciiTheme="majorBidi" w:hAnsiTheme="majorBidi" w:cstheme="majorBidi"/>
                          <w:i/>
                          <w:iCs/>
                          <w:sz w:val="18"/>
                          <w:szCs w:val="18"/>
                        </w:rPr>
                      </w:pP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Fig.6. Effect of pH on the temperatures in [D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proofErr w:type="gramStart"/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EHPA]~</w:t>
                      </w:r>
                      <w:proofErr w:type="gramEnd"/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 xml:space="preserve"> 3.3 mol/L, [HNO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3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]~2.5 mol/L at pH= [1-4.5].</w:t>
                      </w:r>
                    </w:p>
                    <w:p w14:paraId="0EACE5FA" w14:textId="77777777" w:rsidR="007B1B63" w:rsidRDefault="007B1B63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hidden="0" allowOverlap="1" wp14:anchorId="43460014" wp14:editId="6F7DE3F7">
                <wp:simplePos x="0" y="0"/>
                <wp:positionH relativeFrom="column">
                  <wp:posOffset>2603500</wp:posOffset>
                </wp:positionH>
                <wp:positionV relativeFrom="paragraph">
                  <wp:posOffset>3009900</wp:posOffset>
                </wp:positionV>
                <wp:extent cx="2419350" cy="466725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41088" y="3551400"/>
                          <a:ext cx="240982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CE5F3C" w14:textId="77777777" w:rsidR="007B1B63" w:rsidRDefault="0093358B">
                            <w:pPr>
                              <w:jc w:val="both"/>
                              <w:textDirection w:val="btLr"/>
                            </w:pP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Fig.7. Effect of pH on the temperatures in [(C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proofErr w:type="gramStart"/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)]~</w:t>
                            </w:r>
                            <w:proofErr w:type="gramEnd"/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0.48M] =] ~3x10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2</w:t>
                            </w:r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mol/</w:t>
                            </w:r>
                            <w:proofErr w:type="spellStart"/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L,pH</w:t>
                            </w:r>
                            <w:proofErr w:type="spellEnd"/>
                            <w:r w:rsidRPr="00933357">
                              <w:rPr>
                                <w:rFonts w:asciiTheme="majorBidi" w:eastAsia="Cambria" w:hAnsiTheme="majorBidi" w:cstheme="majorBidi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=[9.8</w:t>
                            </w:r>
                            <w:r>
                              <w:rPr>
                                <w:rFonts w:ascii="Cambria" w:eastAsia="Cambria" w:hAnsi="Cambria" w:cs="Cambria"/>
                                <w:color w:val="000000"/>
                                <w:sz w:val="16"/>
                              </w:rPr>
                              <w:t xml:space="preserve">]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460014" id="Rectangle 23" o:spid="_x0000_s1061" style="position:absolute;margin-left:205pt;margin-top:237pt;width:190.5pt;height:36.7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" stroked="f">
                <v:textbox inset="2.53958mm,1.2694mm,2.53958mm,1.2694mm">
                  <w:txbxContent>
                    <w:p w14:paraId="74CE5F3C" w14:textId="77777777" w:rsidR="007B1B63" w:rsidRDefault="0093358B">
                      <w:pPr>
                        <w:jc w:val="both"/>
                        <w:textDirection w:val="btLr"/>
                      </w:pP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Fig.7. Effect of pH on the temperatures in [(C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4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H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10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N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proofErr w:type="gramStart"/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)]~</w:t>
                      </w:r>
                      <w:proofErr w:type="gramEnd"/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0.48M] =] ~3x10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  <w:vertAlign w:val="superscript"/>
                        </w:rPr>
                        <w:t>-2</w:t>
                      </w:r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 xml:space="preserve"> mol/</w:t>
                      </w:r>
                      <w:proofErr w:type="spellStart"/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L,pH</w:t>
                      </w:r>
                      <w:proofErr w:type="spellEnd"/>
                      <w:r w:rsidRPr="00933357">
                        <w:rPr>
                          <w:rFonts w:asciiTheme="majorBidi" w:eastAsia="Cambria" w:hAnsiTheme="majorBidi" w:cstheme="majorBidi"/>
                          <w:i/>
                          <w:iCs/>
                          <w:color w:val="000000"/>
                          <w:sz w:val="18"/>
                          <w:szCs w:val="18"/>
                        </w:rPr>
                        <w:t>=[9.8</w:t>
                      </w:r>
                      <w:r>
                        <w:rPr>
                          <w:rFonts w:ascii="Cambria" w:eastAsia="Cambria" w:hAnsi="Cambria" w:cs="Cambria"/>
                          <w:color w:val="000000"/>
                          <w:sz w:val="16"/>
                        </w:rPr>
                        <w:t xml:space="preserve">] </w:t>
                      </w: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hidden="0" allowOverlap="1" wp14:anchorId="70DFFCA2" wp14:editId="5BEBD9A5">
                <wp:simplePos x="0" y="0"/>
                <wp:positionH relativeFrom="column">
                  <wp:posOffset>-1028699</wp:posOffset>
                </wp:positionH>
                <wp:positionV relativeFrom="paragraph">
                  <wp:posOffset>3060700</wp:posOffset>
                </wp:positionV>
                <wp:extent cx="3162300" cy="333375"/>
                <wp:effectExtent l="0" t="0" r="0" b="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769613" y="3618075"/>
                          <a:ext cx="315277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C19BFF" w14:textId="77777777" w:rsidR="007B1B63" w:rsidRPr="00933357" w:rsidRDefault="0093358B">
                            <w:pPr>
                              <w:jc w:val="center"/>
                              <w:textDirection w:val="btL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Fig.8.Effect of Co (II) ion concentration on the flux (J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DFFCA2" id="Rectangle 52" o:spid="_x0000_s1062" style="position:absolute;margin-left:-81pt;margin-top:241pt;width:249pt;height:26.2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" stroked="f">
                <v:textbox inset="2.53958mm,1.2694mm,2.53958mm,1.2694mm">
                  <w:txbxContent>
                    <w:p w14:paraId="27C19BFF" w14:textId="77777777" w:rsidR="007B1B63" w:rsidRPr="00933357" w:rsidRDefault="0093358B">
                      <w:pPr>
                        <w:jc w:val="center"/>
                        <w:textDirection w:val="btL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933357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Fig.8.Effect of Co (II) ion concentration on the flux (J)</w:t>
                      </w: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hidden="0" allowOverlap="1" wp14:anchorId="02098675" wp14:editId="4277DF1D">
                <wp:simplePos x="0" y="0"/>
                <wp:positionH relativeFrom="column">
                  <wp:posOffset>2413000</wp:posOffset>
                </wp:positionH>
                <wp:positionV relativeFrom="paragraph">
                  <wp:posOffset>3060700</wp:posOffset>
                </wp:positionV>
                <wp:extent cx="3371850" cy="485775"/>
                <wp:effectExtent l="0" t="0" r="0" b="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664838" y="3541875"/>
                          <a:ext cx="3362325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0B7BB7" w14:textId="77777777" w:rsidR="007B1B63" w:rsidRPr="00933357" w:rsidRDefault="0093358B">
                            <w:pPr>
                              <w:jc w:val="both"/>
                              <w:textDirection w:val="btLr"/>
                              <w:rPr>
                                <w:i/>
                                <w:iCs/>
                              </w:rPr>
                            </w:pP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Fig.9. Effect of HN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concentration on flux of cobalt ion [C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2+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] 3.4x10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-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mol/L, [Piperazine] 0.48 M, [D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2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EHPA] 3.3 mol/L and [HN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] 0.5-2.2mol/L at pH </w:t>
                            </w:r>
                            <w:proofErr w:type="gramStart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9.8  at</w:t>
                            </w:r>
                            <w:proofErr w:type="gramEnd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30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0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C.</w:t>
                            </w:r>
                          </w:p>
                          <w:p w14:paraId="6E95F8B0" w14:textId="77777777" w:rsidR="007B1B63" w:rsidRDefault="007B1B63">
                            <w:pPr>
                              <w:jc w:val="both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098675" id="Rectangle 49" o:spid="_x0000_s1063" style="position:absolute;margin-left:190pt;margin-top:241pt;width:265.5pt;height:38.2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" stroked="f">
                <v:textbox inset="2.53958mm,1.2694mm,2.53958mm,1.2694mm">
                  <w:txbxContent>
                    <w:p w14:paraId="570B7BB7" w14:textId="77777777" w:rsidR="007B1B63" w:rsidRPr="00933357" w:rsidRDefault="0093358B">
                      <w:pPr>
                        <w:jc w:val="both"/>
                        <w:textDirection w:val="btLr"/>
                        <w:rPr>
                          <w:i/>
                          <w:iCs/>
                        </w:rPr>
                      </w:pP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Fig.9. Effect of HN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concentration on flux of cobalt ion [C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2+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] 3.4x10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-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mol/L, [Piperazine] 0.48 M, [D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2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EHPA] 3.3 mol/L and [HN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] 0.5-2.2mol/L at pH </w:t>
                      </w:r>
                      <w:proofErr w:type="gramStart"/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9.8  at</w:t>
                      </w:r>
                      <w:proofErr w:type="gramEnd"/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30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0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C.</w:t>
                      </w:r>
                    </w:p>
                    <w:p w14:paraId="6E95F8B0" w14:textId="77777777" w:rsidR="007B1B63" w:rsidRDefault="007B1B63">
                      <w:pPr>
                        <w:jc w:val="both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hidden="0" allowOverlap="1" wp14:anchorId="2C662F31" wp14:editId="672D41A4">
                <wp:simplePos x="0" y="0"/>
                <wp:positionH relativeFrom="column">
                  <wp:posOffset>-825499</wp:posOffset>
                </wp:positionH>
                <wp:positionV relativeFrom="paragraph">
                  <wp:posOffset>3149600</wp:posOffset>
                </wp:positionV>
                <wp:extent cx="3239770" cy="457200"/>
                <wp:effectExtent l="0" t="0" r="0" b="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730878" y="3556163"/>
                          <a:ext cx="323024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3E5169" w14:textId="77777777" w:rsidR="007B1B63" w:rsidRPr="00933357" w:rsidRDefault="0093358B" w:rsidP="000114A1">
                            <w:pPr>
                              <w:jc w:val="center"/>
                              <w:textDirection w:val="btLr"/>
                              <w:rPr>
                                <w:i/>
                                <w:iCs/>
                              </w:rPr>
                            </w:pP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Fig10. Influence of pH of Piperazine strip ionization and fraction of extraction of [C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2+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] = 3.4x10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-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mol/L, [D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2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EHPA] 3.3 mol/L and [HN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] 2.5 mol/L at </w:t>
                            </w:r>
                            <w:proofErr w:type="gramStart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pH  [</w:t>
                            </w:r>
                            <w:proofErr w:type="gramEnd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1-11]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662F31" id="Rectangle 47" o:spid="_x0000_s1064" style="position:absolute;margin-left:-65pt;margin-top:248pt;width:255.1pt;height:36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" fillcolor="white [3201]" stroked="f">
                <v:textbox inset="2.53958mm,1.2694mm,2.53958mm,1.2694mm">
                  <w:txbxContent>
                    <w:p w14:paraId="643E5169" w14:textId="77777777" w:rsidR="007B1B63" w:rsidRPr="00933357" w:rsidRDefault="0093358B" w:rsidP="000114A1">
                      <w:pPr>
                        <w:jc w:val="center"/>
                        <w:textDirection w:val="btLr"/>
                        <w:rPr>
                          <w:i/>
                          <w:iCs/>
                        </w:rPr>
                      </w:pP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Fig10. Influence of pH of Piperazine strip ionization and fraction of extraction of [C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2+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] = 3.4x10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-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mol/L, [D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2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EHPA] 3.3 mol/L and [HN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] 2.5 mol/L at </w:t>
                      </w:r>
                      <w:proofErr w:type="gramStart"/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pH  [</w:t>
                      </w:r>
                      <w:proofErr w:type="gramEnd"/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1-11] </w:t>
                      </w: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hidden="0" allowOverlap="1" wp14:anchorId="4E3C1E6C" wp14:editId="7367FA03">
                <wp:simplePos x="0" y="0"/>
                <wp:positionH relativeFrom="column">
                  <wp:posOffset>2489200</wp:posOffset>
                </wp:positionH>
                <wp:positionV relativeFrom="paragraph">
                  <wp:posOffset>3073400</wp:posOffset>
                </wp:positionV>
                <wp:extent cx="3429000" cy="590550"/>
                <wp:effectExtent l="0" t="0" r="0" b="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636263" y="3489488"/>
                          <a:ext cx="341947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41DA23" w14:textId="77777777" w:rsidR="007B1B63" w:rsidRPr="00933357" w:rsidRDefault="0093358B" w:rsidP="000114A1">
                            <w:pPr>
                              <w:jc w:val="center"/>
                              <w:textDirection w:val="btLr"/>
                              <w:rPr>
                                <w:i/>
                                <w:iCs/>
                              </w:rPr>
                            </w:pP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Fig.11. Modeling </w:t>
                            </w:r>
                            <w:proofErr w:type="gramStart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pH  of</w:t>
                            </w:r>
                            <w:proofErr w:type="gramEnd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Piperazine  stripping phase 0.45M  on Co (II) ion concentration diffusion with CPSM with carrier D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2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EHPA in kerosene.[C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2+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]= 3.4x10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-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mol/L, L, [D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2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EHPA] 3.3 mol/L and [HN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] 2.5 mol/L at pH [</w:t>
                            </w:r>
                            <w:r w:rsidR="000114A1"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0-12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] </w:t>
                            </w:r>
                          </w:p>
                          <w:p w14:paraId="2B5A5CEA" w14:textId="77777777" w:rsidR="007B1B63" w:rsidRPr="00933357" w:rsidRDefault="007B1B63">
                            <w:pPr>
                              <w:textDirection w:val="btLr"/>
                              <w:rPr>
                                <w:i/>
                                <w:iCs/>
                              </w:rPr>
                            </w:pPr>
                          </w:p>
                          <w:p w14:paraId="44AB3B93" w14:textId="77777777" w:rsidR="007B1B63" w:rsidRDefault="007B1B63">
                            <w:pPr>
                              <w:jc w:val="center"/>
                              <w:textDirection w:val="btLr"/>
                            </w:pPr>
                          </w:p>
                          <w:p w14:paraId="78194393" w14:textId="77777777" w:rsidR="007B1B63" w:rsidRDefault="007B1B63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3C1E6C" id="Rectangle 53" o:spid="_x0000_s1065" style="position:absolute;margin-left:196pt;margin-top:242pt;width:270pt;height:46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" stroked="f">
                <v:textbox inset="2.53958mm,1.2694mm,2.53958mm,1.2694mm">
                  <w:txbxContent>
                    <w:p w14:paraId="5A41DA23" w14:textId="77777777" w:rsidR="007B1B63" w:rsidRPr="00933357" w:rsidRDefault="0093358B" w:rsidP="000114A1">
                      <w:pPr>
                        <w:jc w:val="center"/>
                        <w:textDirection w:val="btLr"/>
                        <w:rPr>
                          <w:i/>
                          <w:iCs/>
                        </w:rPr>
                      </w:pP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Fig.11. Modeling </w:t>
                      </w:r>
                      <w:proofErr w:type="gramStart"/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pH  of</w:t>
                      </w:r>
                      <w:proofErr w:type="gramEnd"/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Piperazine  stripping phase 0.45M  on Co (II) ion concentration diffusion with CPSM with carrier D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2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EHPA in kerosene.[C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2+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]= 3.4x10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-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mol/L, L, [D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2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EHPA] 3.3 mol/L and [HN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] 2.5 mol/L at pH [</w:t>
                      </w:r>
                      <w:r w:rsidR="000114A1"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0-12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] </w:t>
                      </w:r>
                    </w:p>
                    <w:p w14:paraId="2B5A5CEA" w14:textId="77777777" w:rsidR="007B1B63" w:rsidRPr="00933357" w:rsidRDefault="007B1B63">
                      <w:pPr>
                        <w:textDirection w:val="btLr"/>
                        <w:rPr>
                          <w:i/>
                          <w:iCs/>
                        </w:rPr>
                      </w:pPr>
                    </w:p>
                    <w:p w14:paraId="44AB3B93" w14:textId="77777777" w:rsidR="007B1B63" w:rsidRDefault="007B1B63">
                      <w:pPr>
                        <w:jc w:val="center"/>
                        <w:textDirection w:val="btLr"/>
                      </w:pPr>
                    </w:p>
                    <w:p w14:paraId="78194393" w14:textId="77777777" w:rsidR="007B1B63" w:rsidRDefault="007B1B63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93358B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hidden="0" allowOverlap="1" wp14:anchorId="12A8CFD4" wp14:editId="7139B7DA">
                <wp:simplePos x="0" y="0"/>
                <wp:positionH relativeFrom="column">
                  <wp:posOffset>-927099</wp:posOffset>
                </wp:positionH>
                <wp:positionV relativeFrom="paragraph">
                  <wp:posOffset>3098800</wp:posOffset>
                </wp:positionV>
                <wp:extent cx="3171825" cy="590550"/>
                <wp:effectExtent l="0" t="0" r="0" b="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764850" y="3489488"/>
                          <a:ext cx="316230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B86C1C" w14:textId="77777777" w:rsidR="007B1B63" w:rsidRPr="00933357" w:rsidRDefault="0093358B">
                            <w:pPr>
                              <w:jc w:val="both"/>
                              <w:textDirection w:val="btLr"/>
                              <w:rPr>
                                <w:i/>
                                <w:iCs/>
                              </w:rPr>
                            </w:pP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Fig.12. 3D for effect of [piperazine] 0.45M as stripping phase at pH [1-12] on the rate of reaction </w:t>
                            </w:r>
                            <w:proofErr w:type="spellStart"/>
                            <w:proofErr w:type="gramStart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K,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min</w:t>
                            </w:r>
                            <w:proofErr w:type="spellEnd"/>
                            <w:proofErr w:type="gramEnd"/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and the yield of diffusion of Co(II) ion concentration,[C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2+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]= 3.4x10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>-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mol/L, 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perscript"/>
                              </w:rPr>
                              <w:t xml:space="preserve">  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 xml:space="preserve"> mol/L, [D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2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EHPA] 3.3 mol/L and [HNO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  <w:vertAlign w:val="subscript"/>
                              </w:rPr>
                              <w:t>3</w:t>
                            </w:r>
                            <w:r w:rsidRPr="00933357">
                              <w:rPr>
                                <w:i/>
                                <w:iCs/>
                                <w:color w:val="000000"/>
                                <w:sz w:val="16"/>
                              </w:rPr>
                              <w:t>] 2.5 mol/L .</w:t>
                            </w:r>
                          </w:p>
                          <w:p w14:paraId="53182A7D" w14:textId="77777777" w:rsidR="007B1B63" w:rsidRDefault="007B1B63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A8CFD4" id="Rectangle 33" o:spid="_x0000_s1066" style="position:absolute;margin-left:-73pt;margin-top:244pt;width:249.75pt;height:46.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" stroked="f">
                <v:textbox inset="2.53958mm,1.2694mm,2.53958mm,1.2694mm">
                  <w:txbxContent>
                    <w:p w14:paraId="19B86C1C" w14:textId="77777777" w:rsidR="007B1B63" w:rsidRPr="00933357" w:rsidRDefault="0093358B">
                      <w:pPr>
                        <w:jc w:val="both"/>
                        <w:textDirection w:val="btLr"/>
                        <w:rPr>
                          <w:i/>
                          <w:iCs/>
                        </w:rPr>
                      </w:pP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Fig.12. 3D for effect of [piperazine] 0.45M as stripping phase at pH [1-12] on the rate of reaction </w:t>
                      </w:r>
                      <w:proofErr w:type="spellStart"/>
                      <w:proofErr w:type="gramStart"/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K,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min</w:t>
                      </w:r>
                      <w:proofErr w:type="spellEnd"/>
                      <w:proofErr w:type="gramEnd"/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and the yield of diffusion of Co(II) ion concentration,[C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2+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]= 3.4x10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>-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mol/L, 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perscript"/>
                        </w:rPr>
                        <w:t xml:space="preserve">  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 xml:space="preserve"> mol/L, [D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2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EHPA] 3.3 mol/L and [HNO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  <w:vertAlign w:val="subscript"/>
                        </w:rPr>
                        <w:t>3</w:t>
                      </w:r>
                      <w:r w:rsidRPr="00933357">
                        <w:rPr>
                          <w:i/>
                          <w:iCs/>
                          <w:color w:val="000000"/>
                          <w:sz w:val="16"/>
                        </w:rPr>
                        <w:t>] 2.5 mol/L .</w:t>
                      </w:r>
                    </w:p>
                    <w:p w14:paraId="53182A7D" w14:textId="77777777" w:rsidR="007B1B63" w:rsidRDefault="007B1B63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sectPr w:rsidR="007B1B63">
      <w:footerReference w:type="default" r:id="rId1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DEBC9" w14:textId="77777777" w:rsidR="0030475B" w:rsidRDefault="0030475B">
      <w:r>
        <w:separator/>
      </w:r>
    </w:p>
  </w:endnote>
  <w:endnote w:type="continuationSeparator" w:id="0">
    <w:p w14:paraId="7542669A" w14:textId="77777777" w:rsidR="0030475B" w:rsidRDefault="0030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3DDC6" w14:textId="77777777" w:rsidR="007B1B63" w:rsidRDefault="0093358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815B8">
      <w:rPr>
        <w:noProof/>
        <w:color w:val="000000"/>
      </w:rPr>
      <w:t>6</w:t>
    </w:r>
    <w:r>
      <w:rPr>
        <w:color w:val="000000"/>
      </w:rPr>
      <w:fldChar w:fldCharType="end"/>
    </w:r>
  </w:p>
  <w:p w14:paraId="022FE374" w14:textId="77777777" w:rsidR="007B1B63" w:rsidRDefault="007B1B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585D7" w14:textId="77777777" w:rsidR="0030475B" w:rsidRDefault="0030475B">
      <w:r>
        <w:separator/>
      </w:r>
    </w:p>
  </w:footnote>
  <w:footnote w:type="continuationSeparator" w:id="0">
    <w:p w14:paraId="5176FA3F" w14:textId="77777777" w:rsidR="0030475B" w:rsidRDefault="0030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B63"/>
    <w:rsid w:val="000114A1"/>
    <w:rsid w:val="00011F35"/>
    <w:rsid w:val="000C27AC"/>
    <w:rsid w:val="00147FE9"/>
    <w:rsid w:val="001C0F43"/>
    <w:rsid w:val="001C2881"/>
    <w:rsid w:val="001F55AF"/>
    <w:rsid w:val="00254C20"/>
    <w:rsid w:val="0030475B"/>
    <w:rsid w:val="00364850"/>
    <w:rsid w:val="003815B8"/>
    <w:rsid w:val="0042253C"/>
    <w:rsid w:val="00447DE8"/>
    <w:rsid w:val="004C4D54"/>
    <w:rsid w:val="004D6FEF"/>
    <w:rsid w:val="006153A8"/>
    <w:rsid w:val="00636A8F"/>
    <w:rsid w:val="00662D85"/>
    <w:rsid w:val="0073346B"/>
    <w:rsid w:val="00784E73"/>
    <w:rsid w:val="007B1B63"/>
    <w:rsid w:val="007B651A"/>
    <w:rsid w:val="007E33DA"/>
    <w:rsid w:val="00805E86"/>
    <w:rsid w:val="00841C0D"/>
    <w:rsid w:val="00901199"/>
    <w:rsid w:val="0090606B"/>
    <w:rsid w:val="00933357"/>
    <w:rsid w:val="0093358B"/>
    <w:rsid w:val="00952AB4"/>
    <w:rsid w:val="009A03F6"/>
    <w:rsid w:val="009A0440"/>
    <w:rsid w:val="00AC71CB"/>
    <w:rsid w:val="00B42F5A"/>
    <w:rsid w:val="00DB660F"/>
    <w:rsid w:val="00E4078C"/>
    <w:rsid w:val="00E54BD3"/>
    <w:rsid w:val="00EE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83D68"/>
  <w15:docId w15:val="{272EF8EB-13E0-4F06-BB45-598435F1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C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C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jp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lam Nessem</dc:creator>
  <cp:lastModifiedBy>Acer</cp:lastModifiedBy>
  <cp:revision>4</cp:revision>
  <dcterms:created xsi:type="dcterms:W3CDTF">2024-03-15T23:32:00Z</dcterms:created>
  <dcterms:modified xsi:type="dcterms:W3CDTF">2024-03-19T19:29:00Z</dcterms:modified>
</cp:coreProperties>
</file>